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3D963" w14:textId="5D9A2A41" w:rsidR="005E1BCC" w:rsidRPr="00AF0DC4" w:rsidRDefault="005E1BCC" w:rsidP="00AF0DC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Supplementary </w:t>
      </w:r>
      <w:r w:rsidR="00F63618"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Data</w:t>
      </w:r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 </w:t>
      </w:r>
      <w:r w:rsidR="00F63618"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2</w:t>
      </w:r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. List of </w:t>
      </w:r>
      <w:r w:rsidRPr="00AF0DC4">
        <w:rPr>
          <w:rStyle w:val="Heading1Char"/>
          <w:rFonts w:ascii="Arial" w:hAnsi="Arial" w:cs="Arial"/>
          <w:b/>
          <w:i/>
          <w:color w:val="auto"/>
          <w:sz w:val="20"/>
          <w:szCs w:val="20"/>
        </w:rPr>
        <w:t xml:space="preserve">R. </w:t>
      </w:r>
      <w:proofErr w:type="spellStart"/>
      <w:r w:rsidRPr="00AF0DC4">
        <w:rPr>
          <w:rStyle w:val="Heading1Char"/>
          <w:rFonts w:ascii="Arial" w:hAnsi="Arial" w:cs="Arial"/>
          <w:b/>
          <w:i/>
          <w:color w:val="auto"/>
          <w:sz w:val="20"/>
          <w:szCs w:val="20"/>
        </w:rPr>
        <w:t>intestinalis</w:t>
      </w:r>
      <w:proofErr w:type="spellEnd"/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 proteins upregulated </w:t>
      </w:r>
      <w:r w:rsidR="00D5706C"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when grown on</w:t>
      </w:r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 </w:t>
      </w:r>
      <w:proofErr w:type="spellStart"/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AcGGM</w:t>
      </w:r>
      <w:proofErr w:type="spellEnd"/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 versus </w:t>
      </w:r>
      <w:proofErr w:type="spellStart"/>
      <w:r w:rsidR="00DC76D0"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Glc</w:t>
      </w:r>
      <w:proofErr w:type="spellEnd"/>
      <w:r w:rsidRPr="00AF0DC4">
        <w:rPr>
          <w:rStyle w:val="Heading1Char"/>
          <w:rFonts w:ascii="Arial" w:hAnsi="Arial" w:cs="Arial"/>
          <w:b/>
          <w:color w:val="auto"/>
          <w:sz w:val="20"/>
          <w:szCs w:val="20"/>
        </w:rPr>
        <w:t>.</w:t>
      </w:r>
      <w:r w:rsidRPr="00AF0DC4">
        <w:rPr>
          <w:rFonts w:ascii="Arial" w:hAnsi="Arial" w:cs="Arial"/>
          <w:sz w:val="20"/>
          <w:szCs w:val="20"/>
        </w:rPr>
        <w:t xml:space="preserve"> Proteins are annotated with the </w:t>
      </w:r>
      <w:proofErr w:type="spellStart"/>
      <w:r w:rsidRPr="00AF0DC4">
        <w:rPr>
          <w:rFonts w:ascii="Arial" w:hAnsi="Arial" w:cs="Arial"/>
          <w:sz w:val="20"/>
          <w:szCs w:val="20"/>
        </w:rPr>
        <w:t>UniProt</w:t>
      </w:r>
      <w:proofErr w:type="spellEnd"/>
      <w:r w:rsidRPr="00AF0DC4">
        <w:rPr>
          <w:rFonts w:ascii="Arial" w:hAnsi="Arial" w:cs="Arial"/>
          <w:sz w:val="20"/>
          <w:szCs w:val="20"/>
        </w:rPr>
        <w:t xml:space="preserve"> accession numbers and putative function. Locus tag numbers ROSINTL182_</w:t>
      </w:r>
      <w:r w:rsidR="00CF6F3C" w:rsidRPr="00AF0DC4">
        <w:rPr>
          <w:rFonts w:ascii="Arial" w:hAnsi="Arial" w:cs="Arial"/>
          <w:sz w:val="20"/>
          <w:szCs w:val="20"/>
        </w:rPr>
        <w:t>XXXXX</w:t>
      </w:r>
      <w:r w:rsidRPr="00AF0DC4">
        <w:rPr>
          <w:rFonts w:ascii="Arial" w:hAnsi="Arial" w:cs="Arial"/>
          <w:sz w:val="20"/>
          <w:szCs w:val="20"/>
        </w:rPr>
        <w:t xml:space="preserve"> are abbreviated with the last numbers after the hyphen. </w:t>
      </w:r>
      <w:r w:rsidR="002B47C4" w:rsidRPr="00AF0DC4">
        <w:rPr>
          <w:rFonts w:ascii="Arial" w:hAnsi="Arial" w:cs="Arial"/>
          <w:sz w:val="20"/>
          <w:szCs w:val="20"/>
        </w:rPr>
        <w:t>V</w:t>
      </w:r>
      <w:r w:rsidRPr="00AF0DC4">
        <w:rPr>
          <w:rFonts w:ascii="Arial" w:hAnsi="Arial" w:cs="Arial"/>
          <w:sz w:val="20"/>
          <w:szCs w:val="20"/>
        </w:rPr>
        <w:t>alues gi</w:t>
      </w:r>
      <w:r w:rsidR="00D23E4F" w:rsidRPr="00AF0DC4">
        <w:rPr>
          <w:rFonts w:ascii="Arial" w:hAnsi="Arial" w:cs="Arial"/>
          <w:sz w:val="20"/>
          <w:szCs w:val="20"/>
        </w:rPr>
        <w:t>ven for the carbon sources are L</w:t>
      </w:r>
      <w:r w:rsidRPr="00AF0DC4">
        <w:rPr>
          <w:rFonts w:ascii="Arial" w:hAnsi="Arial" w:cs="Arial"/>
          <w:sz w:val="20"/>
          <w:szCs w:val="20"/>
        </w:rPr>
        <w:t>og</w:t>
      </w:r>
      <w:r w:rsidRPr="00AF0DC4">
        <w:rPr>
          <w:rFonts w:ascii="Arial" w:hAnsi="Arial" w:cs="Arial"/>
          <w:sz w:val="20"/>
          <w:szCs w:val="20"/>
          <w:vertAlign w:val="subscript"/>
        </w:rPr>
        <w:t>2</w:t>
      </w:r>
      <w:r w:rsidRPr="00AF0DC4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AF0DC4">
        <w:rPr>
          <w:rFonts w:ascii="Arial" w:hAnsi="Arial" w:cs="Arial"/>
          <w:sz w:val="20"/>
          <w:szCs w:val="20"/>
        </w:rPr>
        <w:t>MaxLFQ</w:t>
      </w:r>
      <w:proofErr w:type="spellEnd"/>
      <w:r w:rsidRPr="00AF0DC4">
        <w:rPr>
          <w:rFonts w:ascii="Arial" w:hAnsi="Arial" w:cs="Arial"/>
          <w:sz w:val="20"/>
          <w:szCs w:val="20"/>
        </w:rPr>
        <w:t xml:space="preserve"> intensities, median of three biological replicates. </w:t>
      </w:r>
      <w:r w:rsidR="00983FA0" w:rsidRPr="00AF0DC4">
        <w:rPr>
          <w:rFonts w:ascii="Arial" w:hAnsi="Arial" w:cs="Arial"/>
          <w:sz w:val="20"/>
          <w:szCs w:val="20"/>
        </w:rPr>
        <w:t>P</w:t>
      </w:r>
      <w:r w:rsidRPr="00AF0DC4">
        <w:rPr>
          <w:rFonts w:ascii="Arial" w:hAnsi="Arial" w:cs="Arial"/>
          <w:sz w:val="20"/>
          <w:szCs w:val="20"/>
        </w:rPr>
        <w:t>roteins involved in β-ma</w:t>
      </w:r>
      <w:r w:rsidR="002B47C4" w:rsidRPr="00AF0DC4">
        <w:rPr>
          <w:rFonts w:ascii="Arial" w:hAnsi="Arial" w:cs="Arial"/>
          <w:sz w:val="20"/>
          <w:szCs w:val="20"/>
        </w:rPr>
        <w:t>nnan catabolism are in bold</w:t>
      </w:r>
      <w:r w:rsidRPr="00AF0DC4">
        <w:rPr>
          <w:rFonts w:ascii="Arial" w:hAnsi="Arial" w:cs="Arial"/>
          <w:sz w:val="20"/>
          <w:szCs w:val="20"/>
        </w:rPr>
        <w:t>.</w:t>
      </w:r>
      <w:r w:rsidR="000C5EA2" w:rsidRPr="00AF0DC4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26"/>
        <w:gridCol w:w="731"/>
        <w:gridCol w:w="4675"/>
        <w:gridCol w:w="731"/>
        <w:gridCol w:w="876"/>
        <w:gridCol w:w="733"/>
        <w:gridCol w:w="872"/>
      </w:tblGrid>
      <w:tr w:rsidR="002501C2" w:rsidRPr="007548AE" w14:paraId="3085843B" w14:textId="77777777" w:rsidTr="009E3829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96F7B0" w14:textId="77777777" w:rsidR="002501C2" w:rsidRPr="007548AE" w:rsidRDefault="002501C2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A903B0" w14:textId="77777777" w:rsidR="002501C2" w:rsidRPr="007548AE" w:rsidRDefault="002501C2" w:rsidP="0075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F4E61" w14:textId="77777777" w:rsidR="002501C2" w:rsidRPr="007548AE" w:rsidRDefault="002501C2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9A79E" w14:textId="411CD0E7" w:rsidR="002501C2" w:rsidRPr="007548AE" w:rsidRDefault="002501C2" w:rsidP="002501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Log</w:t>
            </w:r>
            <w:r w:rsidRPr="001E14D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FQ Intensiti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C04100" w14:textId="77777777" w:rsidR="002501C2" w:rsidRPr="007548AE" w:rsidRDefault="002501C2" w:rsidP="007548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A665B" w14:textId="77777777" w:rsidR="002501C2" w:rsidRPr="007548AE" w:rsidRDefault="002501C2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7548AE" w:rsidRPr="007548AE" w14:paraId="40EFF7A8" w14:textId="77777777" w:rsidTr="009E3829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22242" w14:textId="0CC3A0AC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90A66" w14:textId="0F93FF5D" w:rsidR="007548AE" w:rsidRPr="007548AE" w:rsidRDefault="007548AE" w:rsidP="00EA60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0F5BF" w14:textId="21379824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Zy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mily/Predicted functio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0829F" w14:textId="65394BD2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FC656" w14:textId="23C8CAB1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88A09" w14:textId="7B4B03F0" w:rsidR="007548AE" w:rsidRPr="007548AE" w:rsidRDefault="000C5EA2" w:rsidP="00983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46F56" w14:textId="0DC7E71F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</w:tr>
      <w:tr w:rsidR="007548AE" w:rsidRPr="007548AE" w14:paraId="10C02F4C" w14:textId="77777777" w:rsidTr="009E3829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8DF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P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932" w14:textId="213BFCB2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5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4A6B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idine nucleotide-disulfide oxidoreductase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A9E4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3A1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48E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2611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7548AE" w:rsidRPr="007548AE" w14:paraId="35564DA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7E33746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CC48E8" w14:textId="155A0AF0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215A2E8" w14:textId="50C48A3C" w:rsidR="007548AE" w:rsidRPr="00D5706C" w:rsidRDefault="00D5706C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MPP1, </w:t>
            </w:r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>permease</w:t>
            </w:r>
            <w:proofErr w:type="spellEnd"/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1761B7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30C959B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4D412E7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6E61F94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</w:t>
            </w:r>
          </w:p>
        </w:tc>
      </w:tr>
      <w:tr w:rsidR="007548AE" w:rsidRPr="007548AE" w14:paraId="640645B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EEC8AD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CP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958517" w14:textId="3A625D99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68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41FA0F2" w14:textId="72FBDD1D" w:rsidR="007548AE" w:rsidRPr="00983FA0" w:rsidRDefault="00D06F50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26 / β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mann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6E125F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5C391AA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AB807B6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10CD2F9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5</w:t>
            </w:r>
          </w:p>
        </w:tc>
      </w:tr>
      <w:tr w:rsidR="007548AE" w:rsidRPr="007548AE" w14:paraId="2B8434C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AC69B9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60BC04" w14:textId="6AAD8A33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E19CF2D" w14:textId="4AE560A8" w:rsidR="007548AE" w:rsidRPr="00983FA0" w:rsidRDefault="003131CC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130_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1 / </w:t>
            </w:r>
            <w:proofErr w:type="spellStart"/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nnosyl</w:t>
            </w:r>
            <w:proofErr w:type="spellEnd"/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glucose </w:t>
            </w:r>
            <w:r w:rsidR="00E175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osphory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2DD692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.7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C8DAE74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26A6519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6B51219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1</w:t>
            </w:r>
          </w:p>
        </w:tc>
      </w:tr>
      <w:tr w:rsidR="007548AE" w:rsidRPr="007548AE" w14:paraId="2BD1DE2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E8C1A2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591E72" w14:textId="1E9BBBA5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2F1D6E8" w14:textId="1EF80C25" w:rsidR="007548AE" w:rsidRPr="00D5706C" w:rsidRDefault="00D5706C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MPP2, </w:t>
            </w:r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>permease</w:t>
            </w:r>
            <w:proofErr w:type="spellEnd"/>
            <w:r w:rsidR="007548AE" w:rsidRPr="00D5706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 xml:space="preserve">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CE2D70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AB21382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CA31255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70311E2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</w:t>
            </w:r>
          </w:p>
        </w:tc>
      </w:tr>
      <w:tr w:rsidR="007548AE" w:rsidRPr="007548AE" w14:paraId="33FA686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D432EFE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6E970D" w14:textId="577A58BF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EA579DA" w14:textId="2CF6B3F2" w:rsidR="007548AE" w:rsidRPr="00983FA0" w:rsidRDefault="00D5706C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p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, 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Epimer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409FE0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3421BA2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A2AE5BA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ABBDC2D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1</w:t>
            </w:r>
          </w:p>
        </w:tc>
      </w:tr>
      <w:tr w:rsidR="007548AE" w:rsidRPr="007548AE" w14:paraId="742F5F9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83871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B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E25120" w14:textId="0BAB6CE2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D4F154F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 / Arabinogalactan endo-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an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F16BF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1C89F28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88E77A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C903ADF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7548AE" w:rsidRPr="007548AE" w14:paraId="33ADC8C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8740BBC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F31551" w14:textId="4A7CD73E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685C573" w14:textId="5CB9DA22" w:rsidR="007548AE" w:rsidRPr="00983FA0" w:rsidRDefault="00D06F50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130_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2/ </w:t>
            </w:r>
            <w:proofErr w:type="spellStart"/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nnoside</w:t>
            </w:r>
            <w:proofErr w:type="spellEnd"/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E175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osphory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F4C4E3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.9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D3218D3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5EF20C1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1C87E9A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8</w:t>
            </w:r>
          </w:p>
        </w:tc>
      </w:tr>
      <w:tr w:rsidR="007548AE" w:rsidRPr="007548AE" w14:paraId="4686722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FBD38E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EFCBF2" w14:textId="325A47C1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16FE931" w14:textId="77777777" w:rsidR="007548AE" w:rsidRPr="00983FA0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nb-NO"/>
              </w:rPr>
              <w:t>ABC transporter, mannan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51D452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74B0743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0.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4625507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B64D684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</w:t>
            </w:r>
          </w:p>
        </w:tc>
      </w:tr>
      <w:tr w:rsidR="007548AE" w:rsidRPr="007548AE" w14:paraId="5CDB378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D600B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E6F979" w14:textId="4C7F95F9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1FD743E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3614DD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6F3C004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01A38E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9062C3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7548AE" w:rsidRPr="007548AE" w14:paraId="655D654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EF5345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CP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5A749A" w14:textId="55A949A6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68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1381F6C" w14:textId="7C35659B" w:rsidR="007548AE" w:rsidRPr="00983FA0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GH3B / </w:t>
            </w:r>
            <w:r w:rsidR="00D06F50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β </w:t>
            </w: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gluc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1A4629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.3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80230CA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716A16E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A3BDB6A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2</w:t>
            </w:r>
          </w:p>
        </w:tc>
      </w:tr>
      <w:tr w:rsidR="007548AE" w:rsidRPr="007548AE" w14:paraId="16D9825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02FA55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CP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4A68CB" w14:textId="5A7B3720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68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DA30C63" w14:textId="2BDC5CC8" w:rsidR="007548AE" w:rsidRPr="00983FA0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GH3A / </w:t>
            </w:r>
            <w:r w:rsidR="00D06F50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β </w:t>
            </w: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gluc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1F073B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8655765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2D6AC4A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09C4A41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8</w:t>
            </w:r>
          </w:p>
        </w:tc>
      </w:tr>
      <w:tr w:rsidR="007548AE" w:rsidRPr="007548AE" w14:paraId="6A6DAFB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6B396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86C5F0" w14:textId="43FEADF4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26482FF" w14:textId="2F20A07D" w:rsidR="007548AE" w:rsidRPr="007548AE" w:rsidRDefault="00D06F50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43 / α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023F6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2468F2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7EDE0D8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BD7A1FA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7548AE" w:rsidRPr="007548AE" w14:paraId="6B85F4D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F9D1C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6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F2574C" w14:textId="1C642FA0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7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A0BF6CB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solu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07B11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A20EBF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C090FD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2B16BEC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7548AE" w:rsidRPr="007548AE" w14:paraId="18313D6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D0F514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6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ADC193" w14:textId="4A83D9A0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7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7E7E164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BEB3F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00BB1A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BAB04C0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AE1EC41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7548AE" w:rsidRPr="007548AE" w14:paraId="581E37D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0E40D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R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1DA1B19" w14:textId="3F40BA6C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1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74E6141" w14:textId="018AACA8" w:rsidR="007548AE" w:rsidRPr="007548AE" w:rsidRDefault="00D06F50" w:rsidP="00D06F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uration </w:t>
            </w:r>
            <w:proofErr w:type="spellStart"/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F5C5EB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3B690E8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DE1C12B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8BC3A8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7548AE" w:rsidRPr="007548AE" w14:paraId="2E64C6D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50208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FD699D" w14:textId="313C9F45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AC95BD7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 / Endoglucan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D51C9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FB6FD1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A181739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93FC491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548AE" w:rsidRPr="007548AE" w14:paraId="06EAC2C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2E0478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6E56EB" w14:textId="7DB6F254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70961CB" w14:textId="77777777" w:rsidR="007548AE" w:rsidRPr="00983FA0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rbohydrate esterase, CE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F97C38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.0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71F3128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2ADA9F0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B5D574C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</w:t>
            </w:r>
          </w:p>
        </w:tc>
      </w:tr>
      <w:tr w:rsidR="007548AE" w:rsidRPr="007548AE" w14:paraId="1A79812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73FCAD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5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54DBC3" w14:textId="6E7B7FAB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37FC340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77227F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173438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DF1AED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BCD3510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7548AE" w:rsidRPr="007548AE" w14:paraId="369ADE0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25D776F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GA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BBC03B" w14:textId="12DDA667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BCA6848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gar-binding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0F6B9E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DA087F4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28C89A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488FE9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548AE" w:rsidRPr="007548AE" w14:paraId="5ABFC1F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44E58B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F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270360" w14:textId="5C458AD1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7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7B959B5" w14:textId="400E53BE" w:rsidR="007548AE" w:rsidRPr="00983FA0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rbohydrate esterase</w:t>
            </w:r>
            <w:r w:rsidR="00D06F50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, CEX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B35ACF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7AF79CF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1E0E666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BF3959F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9</w:t>
            </w:r>
          </w:p>
        </w:tc>
      </w:tr>
      <w:tr w:rsidR="007548AE" w:rsidRPr="007548AE" w14:paraId="3B33EF7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97FF17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5F8E45" w14:textId="72EB661D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8E1A257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H8 /reducing-end xylose releasing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xylan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1DC31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7D1266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DBA7B2F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6147E0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548AE" w:rsidRPr="007548AE" w14:paraId="3BD6431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275A98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F573F7" w14:textId="4BB95FD8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16E8EFE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xylan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9706BF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8EA6CFF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464480E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62D1D9F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7548AE" w:rsidRPr="007548AE" w14:paraId="6A184D5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D98E2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62FF146" w14:textId="219EBE4F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847C241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me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F3F77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168EDB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1735CE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1BF7C8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7548AE" w:rsidRPr="007548AE" w14:paraId="5C1D6C8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5CA85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Z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B25331" w14:textId="61F79232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62E4CE0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I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48118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CD648CE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3B3E6F9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B093A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548AE" w:rsidRPr="007548AE" w14:paraId="7D46F79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D9180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A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7B01EE" w14:textId="71B07C86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2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805F561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o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7A3760F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4F505E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6F02A5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69500A7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7548AE" w:rsidRPr="007548AE" w14:paraId="162BA03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695051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F0336B" w14:textId="1AA62442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9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2F16C55" w14:textId="5DA7DF99" w:rsidR="007548AE" w:rsidRPr="007548AE" w:rsidRDefault="00D06F50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color w:val="000000"/>
                <w:sz w:val="16"/>
                <w:szCs w:val="16"/>
              </w:rPr>
              <w:t>Ribo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avin biosynthesis protein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RibH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D5D84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0D664F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BEB7340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2B1483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7548AE" w:rsidRPr="007548AE" w14:paraId="582030E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AE808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5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848784" w14:textId="72C9A9F3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64FA4B3" w14:textId="2DF01B7D" w:rsidR="007548AE" w:rsidRPr="007548AE" w:rsidRDefault="00D06F50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galactosidase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6E476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9B56B1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FD95DB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0EE117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7548AE" w:rsidRPr="007548AE" w14:paraId="67D4218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02179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G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4FE2BB" w14:textId="3D89D566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8BA08D6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F1B89B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B43FB5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A0EC53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3B0FC83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7548AE" w:rsidRPr="007548AE" w14:paraId="77DF268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162BB4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H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976A0F" w14:textId="6BCC8949" w:rsidR="007548AE" w:rsidRPr="00983FA0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</w:t>
            </w:r>
            <w:r w:rsidR="007548AE"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48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4CCC134" w14:textId="5AFE781D" w:rsidR="007548AE" w:rsidRPr="00983FA0" w:rsidRDefault="00983FA0" w:rsidP="00983FA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1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1CB631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.5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E864886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099048A" w14:textId="77777777" w:rsidR="007548AE" w:rsidRPr="00983FA0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94FDD07" w14:textId="77777777" w:rsidR="007548AE" w:rsidRPr="00983FA0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</w:t>
            </w:r>
          </w:p>
        </w:tc>
      </w:tr>
      <w:tr w:rsidR="007548AE" w:rsidRPr="007548AE" w14:paraId="3DA534C9" w14:textId="77777777" w:rsidTr="0052518F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D66389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G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B54BB9" w14:textId="20BBB08E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B26C097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B7262B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53FF3C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177B697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8A4999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7548AE" w:rsidRPr="007548AE" w14:paraId="0B1E630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5E6D15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5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F90984" w14:textId="5B70F4F3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6EEAE73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A72CA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169AA7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DBE3562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512BE6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7548AE" w:rsidRPr="007548AE" w14:paraId="5363046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C9206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ED506E" w14:textId="1772056B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0338891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 ribosomal protein S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0AFF2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4EAC11A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CFEBEB1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3E64147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7548AE" w:rsidRPr="007548AE" w14:paraId="1A629A6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ABD0F0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L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7B368C" w14:textId="0C468602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BE8448C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rane protein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ert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idC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Oxa1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9A5E5D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522F5C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93B5430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419BC88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7548AE" w:rsidRPr="007548AE" w14:paraId="760133F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3CB2C86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Z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780438" w14:textId="088FADAE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B46B5A0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P transporter solute recepto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tP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B2C0CC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E9B2DBE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236D7D9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D036332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7548AE" w:rsidRPr="007548AE" w14:paraId="75F6DF0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32F9B9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A2FF34" w14:textId="0B06B379" w:rsidR="007548AE" w:rsidRPr="007548AE" w:rsidRDefault="002304F7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7548AE"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D25554B" w14:textId="77777777" w:rsidR="007548AE" w:rsidRPr="007548AE" w:rsidRDefault="007548AE" w:rsidP="0075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0S ribosomal protein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45EB33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15CCBE8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0076EF5" w14:textId="77777777" w:rsidR="007548AE" w:rsidRPr="007548AE" w:rsidRDefault="007548AE" w:rsidP="00FF49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838613C" w14:textId="77777777" w:rsidR="007548AE" w:rsidRPr="007548AE" w:rsidRDefault="007548AE" w:rsidP="001723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760914C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</w:tcPr>
          <w:p w14:paraId="5C3E3C8F" w14:textId="7A25A57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73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5AA612D0" w14:textId="1149F26B" w:rsidR="0052518F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4</w:t>
            </w:r>
          </w:p>
        </w:tc>
        <w:tc>
          <w:tcPr>
            <w:tcW w:w="2424" w:type="pct"/>
            <w:shd w:val="clear" w:color="auto" w:fill="auto"/>
            <w:noWrap/>
            <w:vAlign w:val="bottom"/>
          </w:tcPr>
          <w:p w14:paraId="302C9FBD" w14:textId="5CE5B63B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nuclease III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3AF8D7E6" w14:textId="738CDA9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777F5BE8" w14:textId="7DAA8E9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BF5CCD0" w14:textId="132C6E6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4FBF3961" w14:textId="2A94268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6A861A7B" w14:textId="77777777" w:rsidTr="0052518F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</w:tcPr>
          <w:p w14:paraId="556F0EA0" w14:textId="1097035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V7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2091058A" w14:textId="0C6771C7" w:rsidR="0052518F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59</w:t>
            </w:r>
          </w:p>
        </w:tc>
        <w:tc>
          <w:tcPr>
            <w:tcW w:w="2424" w:type="pct"/>
            <w:shd w:val="clear" w:color="auto" w:fill="auto"/>
            <w:noWrap/>
            <w:vAlign w:val="bottom"/>
          </w:tcPr>
          <w:p w14:paraId="768E4ACF" w14:textId="7784A4F9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recognition particle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4BD8D292" w14:textId="36B9E1D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4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14:paraId="5813101E" w14:textId="1418BE0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E5E2A02" w14:textId="1440029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52" w:type="pct"/>
            <w:shd w:val="clear" w:color="auto" w:fill="auto"/>
            <w:noWrap/>
            <w:vAlign w:val="bottom"/>
          </w:tcPr>
          <w:p w14:paraId="2D7E8A23" w14:textId="76B03D1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52518F" w:rsidRPr="007548AE" w14:paraId="2C549394" w14:textId="77777777" w:rsidTr="0052518F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863D7" w14:textId="622453D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H9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AE7AD" w14:textId="26B1AA8A" w:rsidR="0052518F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12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6B701" w14:textId="08E82988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translation elongation factor G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7956E" w14:textId="4D8DFF2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C5E60" w14:textId="5B815BB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D524D" w14:textId="0CA88DA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B547A" w14:textId="394F9B3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52518F" w:rsidRPr="007548AE" w14:paraId="1E37B7D2" w14:textId="77777777" w:rsidTr="00CD7B3D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988BB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340CB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7EB3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6B18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Log</w:t>
            </w:r>
            <w:r w:rsidRPr="001E14D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FQ Intensiti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B59C7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40C7A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2518F" w:rsidRPr="007548AE" w14:paraId="41FBF056" w14:textId="77777777" w:rsidTr="00CD7B3D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3B39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D08C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5EC11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Zy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mily/Predicted functio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E301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82CD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BF97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DEBC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</w:tr>
      <w:tr w:rsidR="0052518F" w:rsidRPr="007548AE" w14:paraId="49EC786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DCDE6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M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4CF867" w14:textId="6EDA96C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6E238D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66 family element, transpos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AC985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B5DB0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44DD49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8E1CFC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6DDD85D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D3FE5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HZ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D0C078" w14:textId="52D80A5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D74A146" w14:textId="1B7032FC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actam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5BC08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0F72EC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5C95EE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949C37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47FCD7A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65B8B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6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6B41BB" w14:textId="4510A92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8C57E3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87272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AF58E4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95F4F5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872D25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4D14FDC9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EB1A4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K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5B2CF8" w14:textId="2B36344E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3D8FB8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35AD2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43F8AF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4C3774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9C4C70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186B571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58ED7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U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39B128D" w14:textId="598166D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7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F236BA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38 / α-mann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E6145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1A69D8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FF520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9E02EA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2518F" w:rsidRPr="007548AE" w14:paraId="5DDE109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F83E8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Y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83BDF4" w14:textId="5452D2B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71AE53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D9972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F8870E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06067E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D7EA07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55EC4AD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2FBFF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D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E3F5F0" w14:textId="0869BDED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15EF38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ABC transporter, ATP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B10E6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D82847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321E3E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62FE18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52518F" w:rsidRPr="007548AE" w14:paraId="5FB3414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4FF0C0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7DCCDA" w14:textId="5BA7D69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9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0288C4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boflavin biosynthesis protein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D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E9A6BC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5250E3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99FA09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BE15CD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59CA5449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ADB27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4810E72" w14:textId="50E0EA4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613FD2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E3EE4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E37FDB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50D47F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98EE3E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3AA3EC7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2104AE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16B70C" w14:textId="5F8863D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078F824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A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oT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BD43A1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7C498D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C280A7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26E82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52518F" w:rsidRPr="007548AE" w14:paraId="5A26D8E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B4619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Z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1079BA" w14:textId="0E6ACB8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F1AC44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 ribosomal protein S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E91E0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A32CA6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98B26D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A5E992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2440D50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5B8D9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542091" w14:textId="320DE7A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8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472296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ABC transporter, ATP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AC10C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60C04B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61D04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235C7D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52518F" w:rsidRPr="007548AE" w14:paraId="3B5EF6F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3A524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G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733F9D" w14:textId="5A7C0E8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0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E5C515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solu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AA22C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804AC3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64FB33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A9B1AC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5851EF8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3473A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L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45FAC2" w14:textId="6446920E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FB18837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, glycerol-3-phosphate transport system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C3987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2BD22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CDE08C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D03DD6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2518F" w:rsidRPr="007548AE" w14:paraId="1F7B023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A5F7EA3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8A1692" w14:textId="025E1FB2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548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890B355" w14:textId="037BE14C" w:rsidR="0052518F" w:rsidRPr="00983FA0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g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osphomannomut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3CAAFA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.7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C7836A0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AD470FE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2FF8416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2</w:t>
            </w:r>
          </w:p>
        </w:tc>
      </w:tr>
      <w:tr w:rsidR="0052518F" w:rsidRPr="007548AE" w14:paraId="7DE5486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115AC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L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D4E18F" w14:textId="6FF2A5C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ADDED2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ketol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ntose phosphate pathwa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E113C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BC125E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BD873A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9DA7C7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0D69341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18791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E9DB4B" w14:textId="4ACE093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78E9CB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me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1F1BD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57B7DD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D9680B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1D3978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2518F" w:rsidRPr="007548AE" w14:paraId="453B2DB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FF4D1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3D27D3" w14:textId="5D44C95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8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D2D938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onse regulator receiver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81A5F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0C9D61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A2721D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A4B48F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41AC6CA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563E6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Y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A46BE7" w14:textId="32EBFAB3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3CC542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C486A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E6F6B0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369867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2577EE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191818B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ED17C3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I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9633C1" w14:textId="21FD697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8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E4C1F52" w14:textId="00C6CCCE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C6778B">
              <w:rPr>
                <w:rFonts w:ascii="Arial" w:hAnsi="Arial" w:cs="Arial"/>
                <w:color w:val="000000"/>
                <w:sz w:val="16"/>
                <w:szCs w:val="16"/>
              </w:rPr>
              <w:t xml:space="preserve">soprenoid synthesi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Pr="000B4869">
              <w:rPr>
                <w:rFonts w:ascii="Arial" w:hAnsi="Arial" w:cs="Arial"/>
                <w:color w:val="000000"/>
                <w:sz w:val="16"/>
                <w:szCs w:val="16"/>
              </w:rPr>
              <w:t>spH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5A6D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D17350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E5A90E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374F64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2518F" w:rsidRPr="007548AE" w14:paraId="15F8FB69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7A17E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W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F3BB75" w14:textId="11C2C15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1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B6B365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sp20/alpha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ystallin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119D3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DC8915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27C41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3EE3F2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4D571C4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BD19F8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3E189E3" w14:textId="777EC27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1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E73716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D24F2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832DFE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2C5B51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5C0B7C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0712E82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1E447C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6K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A2666C" w14:textId="54F68BF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2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A4021D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phosphate:AMP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otransfer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95FF2F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0F8420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F0AA4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648EF5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52518F" w:rsidRPr="007548AE" w14:paraId="7EF8D62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B5FCF5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V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A233E5" w14:textId="1163988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AAD924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agellar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al body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FD0E5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BFDDB8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4DB1FC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55F2AC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52518F" w:rsidRPr="007548AE" w14:paraId="3B6178D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3C89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J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7042B5" w14:textId="34E0710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9BBF12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othena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A1E042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C9260D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69966E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60C929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52518F" w:rsidRPr="007548AE" w14:paraId="73DDD19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648C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Z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81C66A" w14:textId="215CF38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6A597B1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transferase family 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B92A3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F9502F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2A014D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24CB58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2518F" w:rsidRPr="007548AE" w14:paraId="7FF5EA9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BD7E5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E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A5BC22" w14:textId="05F7880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82F31F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9D248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89022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C7BA98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F22AA8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52518F" w:rsidRPr="007548AE" w14:paraId="35135FE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83691D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HF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864C1D" w14:textId="0429D29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7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B22A7F0" w14:textId="03206936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H31 / puta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losid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916CE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50B4FC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E0157A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48D200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2518F" w:rsidRPr="007548AE" w14:paraId="4B97D72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352D7D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I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2F326A" w14:textId="53812CE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9ADE82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artate 1-decarboxy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AFB2E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26F0B2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90AC83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DAF5D3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0491E66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25DAC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477F9B" w14:textId="1DA51E7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FF7195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9371F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487473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4C44EA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A09C9D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2518F" w:rsidRPr="007548AE" w14:paraId="04ACE884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418D7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M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DD9621" w14:textId="628DC48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4D53FF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arabinose isomer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02ACC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5AA6EC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667F20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CBDB3F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2518F" w:rsidRPr="007548AE" w14:paraId="60AF4741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60B9C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67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C35551" w14:textId="73B9ED1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DACD86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guanine deamin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F7727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1EF00C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8FE431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D61816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2518F" w:rsidRPr="007548AE" w14:paraId="066CBE3C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F4D70D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X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8EEB4FC" w14:textId="3ECABC4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8A1E8F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W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72EEC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23FE23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7D7786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034033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1B257F8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CAC86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780C7C" w14:textId="02A650C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7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283D9C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helic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473E6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331C05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6ACE26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175B17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52518F" w:rsidRPr="007548AE" w14:paraId="415DD76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9AA72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T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0B563A" w14:textId="4176B43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DF7C31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049E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D3B425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56C585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88715D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7C6E064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1EA09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L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0427A2" w14:textId="01ECA9D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C715D1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onyl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A-acyl carrier protein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acyl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0C78F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D899E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3976CD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33752B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52518F" w:rsidRPr="007548AE" w14:paraId="5825818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F4E2E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Z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B0F550" w14:textId="6F3C008E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3BF9F2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lation initiation factor IF-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94A8C7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BFC7D0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054C19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E94A90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2518F" w:rsidRPr="007548AE" w14:paraId="4CADF67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E802E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J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C4E583" w14:textId="6BEE3FE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8A59AE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-methyl-2-oxobutanoate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3427E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FEB5AD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3083A4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DB17A4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52518F" w:rsidRPr="007548AE" w14:paraId="14A0F47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D585B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L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772CFF" w14:textId="2E1726B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1060DF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ketol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entose phosphate pathwa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052F3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950B0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794CDC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2A73B7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3A6631C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D011F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C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4EE1B1" w14:textId="4934F633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7350192" w14:textId="2FDADFAA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89EF5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1AFCA6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FF3A2B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0B4FD4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2518F" w:rsidRPr="007548AE" w14:paraId="5A4DA0C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8FE7E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N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C12520" w14:textId="0FD5D37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3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0B9EEC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09297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287D14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F73987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0ACA54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6491B54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1D180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Z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2EBCEC" w14:textId="191DC33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E128C9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A7608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830055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548FD8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C33A6C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52518F" w:rsidRPr="007548AE" w14:paraId="7DDBAAF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E412E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6R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CB4EA0C" w14:textId="25D6BFB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383C3E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000E6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A362F5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BC2B18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720BC1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175D64BE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3AE14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L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E1644B" w14:textId="3A84B14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1D162B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B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C40B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3EC8B6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4AC6C6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5C73C3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52518F" w:rsidRPr="007548AE" w14:paraId="53E2044E" w14:textId="77777777" w:rsidTr="006D35B3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9C4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V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F032" w14:textId="0F92EC8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58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6E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 ribosomal protein S1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D93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7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4A7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FE3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2EB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D35B3" w:rsidRPr="007548AE" w14:paraId="013521DB" w14:textId="77777777" w:rsidTr="00CD7B3D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1AAB6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7EF0A5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2AC67" w14:textId="77777777" w:rsidR="006D35B3" w:rsidRPr="007548AE" w:rsidRDefault="006D35B3" w:rsidP="00CD7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FCC9AE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Log</w:t>
            </w:r>
            <w:r w:rsidRPr="001E14D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FQ Intensiti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D1DF04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658F3F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35B3" w:rsidRPr="007548AE" w14:paraId="757885FF" w14:textId="77777777" w:rsidTr="00CD7B3D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08A59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87697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A406B" w14:textId="77777777" w:rsidR="006D35B3" w:rsidRPr="007548AE" w:rsidRDefault="006D35B3" w:rsidP="00CD7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Zy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mily/Predicted functio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6203C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F960E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C8574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8A255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</w:tr>
      <w:tr w:rsidR="0052518F" w:rsidRPr="007548AE" w14:paraId="251F1A1B" w14:textId="77777777" w:rsidTr="006D35B3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139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6Y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F108" w14:textId="1288E62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7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A3E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catabolite control protein A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F47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87F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FE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6D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75CEA44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3950E8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F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E1989D" w14:textId="28F29B0C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547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3A8B20D" w14:textId="1C35CA18" w:rsidR="0052518F" w:rsidRPr="00983FA0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C36FAC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99FCFE2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2F6E5FE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4E239C3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05F0F89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3826CE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Q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998E40" w14:textId="7E32E14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6F2F208" w14:textId="7AC3492E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bosomal protein S12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hiotransfe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O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3C135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8BFDDA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3A74E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46AF2C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2518F" w:rsidRPr="007548AE" w14:paraId="05AB622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7D7E1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F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5B0BE6" w14:textId="00F8D99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CE464B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on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ebrand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 type A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0F8015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557558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2799C8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E76912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52518F" w:rsidRPr="007548AE" w14:paraId="5BEDC80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E15BF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91FEDA" w14:textId="65C0B20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5EACF2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solu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1A02D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CEB5BE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C3275E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6E2F56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13BFEEE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20DE8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L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05131F" w14:textId="2C7987A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1BB4355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ketol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13012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C1EFC2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BBCEBC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9AD987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2518F" w:rsidRPr="007548AE" w14:paraId="0507E4F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3C87D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C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34AD08" w14:textId="4D5645A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5DEE8E5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ABC transporter, ATP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995C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D83523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1F718D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F810E2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6FEEA89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E80E4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S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77BFBC" w14:textId="01BAB053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7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4036D4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DD domain protein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V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834E4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25EB05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59FDC7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0D8959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2518F" w:rsidRPr="007548AE" w14:paraId="1E55F10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C59AF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B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D5E87F" w14:textId="720B0A6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D44F48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ABC transporter, ATP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66A9B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289281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2D4FCE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FF753C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52518F" w:rsidRPr="007548AE" w14:paraId="69C5663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20C7D6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3476F2" w14:textId="2C9B491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BC3EC2B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me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4807A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45BAB2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BC1C43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390818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0C13AC9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4EF2DD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F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BE4D1F" w14:textId="5C4F09B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9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DA18B0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-determin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9608E6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843B1B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805074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3F514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2518F" w:rsidRPr="007548AE" w14:paraId="3692BCF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9D1A13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9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A2335FE" w14:textId="5F35551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2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3DB17C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entomut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2C2A9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46A17D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521E6D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0A21F2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52518F" w:rsidRPr="007548AE" w14:paraId="596D145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69263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4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AEC639F" w14:textId="1C0E9E3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9B6C1D2" w14:textId="1567402B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115 / α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uronid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36874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DEFAD0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ECD5B9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3F109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2891805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8B1A45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L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F9B468" w14:textId="77D765C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38AD2B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ketol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thiamine diphosphate binding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C2CDF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F65210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5B0D34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BA5F4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3BA38AB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F4E11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F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6B3F1C" w14:textId="1D69B64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66111C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F3DBD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A453A5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CDD06A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654509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52518F" w:rsidRPr="007548AE" w14:paraId="5060A4C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0E5A1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L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A3E221" w14:textId="7B819F6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326CC6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shape determining protein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eB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l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7D538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CFA4B6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92B242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16CA6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52518F" w:rsidRPr="007548AE" w14:paraId="230F339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69DE5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G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8D259B" w14:textId="36CDDAD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BE8671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C828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2C0478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585E40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C89F1D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3C474CF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93A54E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E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D8458F" w14:textId="12510D1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6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CF173C4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eudouridin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5F2E09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19E2DF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C56FA9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FD7FE6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1FF994E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6612B0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X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BCE55E" w14:textId="4A704B4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1B80C9B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 ribosomal protein S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C87EC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2B3BA6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403112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4B507D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7E6A701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D2095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X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BCCA2F" w14:textId="5103C7E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DA551C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3F1DE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26BF6C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2E5DB9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725563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2518F" w:rsidRPr="007548AE" w14:paraId="052A5F4A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45A35C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H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3CE325E" w14:textId="19194AE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4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86F0B87" w14:textId="158813BB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cerophosphotransfer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1A098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CECE89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7A4EE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D5AF30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52518F" w:rsidRPr="007548AE" w14:paraId="4DE8249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96442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GC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C10401" w14:textId="7A5B532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7C3558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E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B6157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362007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1B9DD8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2756D1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1B422EE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DD1798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C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2FBF07" w14:textId="1C92448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AC055F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AEF08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54F027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31DDCA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BA6DB9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1E39A5C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0E3CF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Q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45C2E6" w14:textId="325BD9F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5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552ABF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9D498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01B801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A0CB78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4EAC94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7847DEA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9A9BF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GG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5E1B2F" w14:textId="08C5BA4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3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745CCB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peptidase I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BCB5ED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4037B6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4A2424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FD5CDD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5ED77449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362D4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Y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749B18" w14:textId="24886F6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1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16EC38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 xml:space="preserve">ABC transporte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solu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14F194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288DA5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72BEC2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B0FF92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18C6B01C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950A3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R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B660FD" w14:textId="2126263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9B37E6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eptid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064ED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B0AE11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B69697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5FF28A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21C611BA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95EF32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B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A3A005" w14:textId="4F960D5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23ED32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3687B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0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A01FC9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944A0D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8DA824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35CC04D9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A2DE2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G3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31EA0A" w14:textId="4A8A7CE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2EC7A58" w14:textId="7F2AACFE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glycogen deb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hing enzym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1E4D6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68CFEB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A140A6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DDF97B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52518F" w:rsidRPr="007548AE" w14:paraId="3502008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E2C9A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5FF1AE" w14:textId="3DE6698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4C74F31" w14:textId="233B7D31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mismatch repair prote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S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35E05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6ED609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BA091E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A08F73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52518F" w:rsidRPr="007548AE" w14:paraId="30677B6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DC2B2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Q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170D376" w14:textId="4B6B686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5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06D0A3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2EC51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74BD1A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2B6F85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062FBE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52518F" w:rsidRPr="007548AE" w14:paraId="0C673A1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F61A2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Z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8551331" w14:textId="7291747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2CE2946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12408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942CD5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2CD63D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C7B2C8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2518F" w:rsidRPr="007548AE" w14:paraId="08A6319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2B528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C0AC3C9" w14:textId="512DB76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405EAD4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Wall Hydrol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0ECE1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D05F53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89C3DA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CF61C3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596E5DE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AC8669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M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154DD5" w14:textId="61E27B1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D57B23B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5D50B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EEE10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DF5924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0F8876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52518F" w:rsidRPr="007548AE" w14:paraId="1C24581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A14E2D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H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5071A9" w14:textId="4898AE1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F25228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 Rich Repeat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AB8A5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5E6DC8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4A73EB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F1D25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52518F" w:rsidRPr="007548AE" w14:paraId="29C25D7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55477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A2C45F" w14:textId="245BA3E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7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A542FD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phovirus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p15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BB9E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AAEF23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6490179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6E5678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313F39B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87B45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C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11EEE03" w14:textId="6AAC0FA3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A9DB29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D9525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238239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EB9AE0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456CE9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2518F" w:rsidRPr="007548AE" w14:paraId="70A7548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196CFD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F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AF5BB1" w14:textId="65E0D2EE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9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F5D7C2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transferase, class I/II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71B35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4F93D0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8A8546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CBB834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52518F" w:rsidRPr="007548AE" w14:paraId="3472F87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62283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D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ACAA5A" w14:textId="7D08D1D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91034A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  <w:lang w:val="nb-NO"/>
              </w:rPr>
              <w:t>ABC transporter, ATP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C0011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9F6D22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CEA0E1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A2B915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52518F" w:rsidRPr="007548AE" w14:paraId="724E5E1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9B3BD5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74461E" w14:textId="56664B9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AB2C29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 ribosomal protein S1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E0F97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FCE604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B508A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BD054B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1AF87E3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37DB83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910A74A" w14:textId="2D6DD14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EEE9A27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9C7C9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864B66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AB739F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23734F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12D8B15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0FCA1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X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C7F233" w14:textId="6902048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3A36A51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TRA domain protein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tsQ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yp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326C7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C77A5D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521DAC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ED314F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2518F" w:rsidRPr="007548AE" w14:paraId="1E6BA74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18D78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I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A1176B1" w14:textId="0D73AAC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B03288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uanylat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yclase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37E1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1E5CAA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79B57E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D883BD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5F29BBC6" w14:textId="77777777" w:rsidTr="006D35B3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2FD2D6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F4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C4983F" w14:textId="296C171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211871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6-adenosine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onylcarbamoyltransfer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77A3B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9D1809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53E44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0E9A9F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2518F" w:rsidRPr="007548AE" w14:paraId="0DB8F3F4" w14:textId="77777777" w:rsidTr="006D35B3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755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E4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A34" w14:textId="32BEDC6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96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FBA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ED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6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A17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2A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80B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D35B3" w:rsidRPr="007548AE" w14:paraId="7080010B" w14:textId="77777777" w:rsidTr="00CD7B3D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C3DC28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E1BD40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62E78" w14:textId="77777777" w:rsidR="006D35B3" w:rsidRPr="007548AE" w:rsidRDefault="006D35B3" w:rsidP="00CD7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192ED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Log</w:t>
            </w:r>
            <w:r w:rsidRPr="001E14D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FQ Intensities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FE6610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9E5717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35B3" w:rsidRPr="007548AE" w14:paraId="0EE27813" w14:textId="77777777" w:rsidTr="00CD7B3D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4EE37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3B17D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CC57A" w14:textId="77777777" w:rsidR="006D35B3" w:rsidRPr="007548AE" w:rsidRDefault="006D35B3" w:rsidP="00CD7B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Zy</w:t>
            </w:r>
            <w:proofErr w:type="spellEnd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amily/Predicted functio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10B494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C9B1C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6778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GGM</w:t>
            </w:r>
            <w:proofErr w:type="spellEnd"/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7590F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.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09720" w14:textId="77777777" w:rsidR="006D35B3" w:rsidRPr="007548AE" w:rsidRDefault="006D35B3" w:rsidP="00CD7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</w:tr>
      <w:tr w:rsidR="0052518F" w:rsidRPr="007548AE" w14:paraId="52B6303E" w14:textId="77777777" w:rsidTr="006D35B3">
        <w:trPr>
          <w:trHeight w:val="300"/>
        </w:trPr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9AB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HX4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B4AB" w14:textId="5F19DF03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45</w:t>
            </w:r>
          </w:p>
        </w:tc>
        <w:tc>
          <w:tcPr>
            <w:tcW w:w="24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F6B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-dependent metallopeptidase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flB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8D7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D0D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8E3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6E8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6893F56E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658B2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T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C97F55C" w14:textId="7E8D6B80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CACD257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cerol-3-phosphate responsive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terminator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0E40A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6D21F0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5FE294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281CCA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52518F" w:rsidRPr="007548AE" w14:paraId="548A756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3B7EF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H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8282D3" w14:textId="1261FF8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1E1C23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ctron transport complex subunit G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E5025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89874B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BC25C8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A64B54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5C17A33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C5B9E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V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794DBF" w14:textId="54953CA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5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2A8842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1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5E1EDD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76DEA4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EC1A73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637F75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0A274B6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DD1ED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E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AF5F2BA" w14:textId="7C44C59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86DBFBB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idine kin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61540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1E099E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07E2B0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346B1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6439C94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85222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B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E7C5404" w14:textId="755DBD9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2AFDE1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icillin-binding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E8F55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9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71A1AA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F7D23A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ECE87B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52518F" w:rsidRPr="007548AE" w14:paraId="5175A53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EB996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Z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4692B35" w14:textId="283E8A6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1AB76D5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2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FA966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D68E32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BDE509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AC778E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2518F" w:rsidRPr="007548AE" w14:paraId="3CB46D3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4FCF20" w14:textId="77777777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5C9D58A" w14:textId="024FFE04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548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5B1203F2" w14:textId="77777777" w:rsidR="0052518F" w:rsidRPr="00FD4490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acI</w:t>
            </w:r>
            <w:proofErr w:type="spellEnd"/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2E3BA5" w14:textId="77777777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1B315E3" w14:textId="77777777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E5B8359" w14:textId="77777777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7CADE05" w14:textId="77777777" w:rsidR="0052518F" w:rsidRPr="00FD449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D449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57E18F3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CE93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5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FEFED2D" w14:textId="51D0913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26A9F3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R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F6A6F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136D5F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FBAC0B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A7F11F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2518F" w:rsidRPr="007548AE" w14:paraId="536EB6A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3F2FC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A19C5FB" w14:textId="495F691C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9CD075A" w14:textId="00B62069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53 / Arabinogalactan β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anase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9FD80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42F06D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2B273E5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B8EE18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31AB9B0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9632BB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9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910B02" w14:textId="6C50334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3602B68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ell shape determining protein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eB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l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6E334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DB15C3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82AAF3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891EFD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52518F" w:rsidRPr="007548AE" w14:paraId="03A0397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F66EF5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N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F81B31" w14:textId="5BCB4DE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5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B38110D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, substrate-binding protein, family 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F2E8E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1DEB7B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839FB3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3670E6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52518F" w:rsidRPr="007548AE" w14:paraId="2B56D2B3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CA79D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Y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B098CD" w14:textId="2177A7F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8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FE2C1B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 ribosomal protein L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92D9F9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650E44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851A7D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FA0EAA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52518F" w:rsidRPr="007548AE" w14:paraId="676D80D7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DDE23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L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3B1804" w14:textId="0672EEB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1151D5C" w14:textId="6606038E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sensor prote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1405F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535FA1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2C8665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D0B594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78057A12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F495D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P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253BDD" w14:textId="023DC43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776505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D dependent oxidoreduct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F52F9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930663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0CF019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07C9FA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3248DCDB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528EB9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GY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E1EA3A" w14:textId="169D5FF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0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EE370AA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65E91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EAB440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B5DE7B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C8EEDE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52518F" w:rsidRPr="007548AE" w14:paraId="729D3DD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04D8AA9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D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CD4BB7" w14:textId="2E77C62D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3DE688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5D9E1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087EE3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9CB985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2A016F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52518F" w:rsidRPr="007548AE" w14:paraId="5F8E3EF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55A71F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9N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9D208BC" w14:textId="43FA7A59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1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9A5FA80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87D10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86B9D5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37EEBB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7269E2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34BDE139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1293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G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A3F797" w14:textId="7B34858A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B5E2D27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F70E1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EE3F81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AB1A10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B7BBAE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52518F" w:rsidRPr="007548AE" w14:paraId="7B00CBB4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760F1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L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2EA959" w14:textId="28F3FDD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3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00237EB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CC0317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436113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93F971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7942FF7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52518F" w:rsidRPr="007548AE" w14:paraId="7D834A45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93A2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C7B774" w14:textId="335DDA9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2D59A6F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925E2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532059B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4B0E018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35E237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52518F" w:rsidRPr="007548AE" w14:paraId="1282DEE8" w14:textId="77777777" w:rsidTr="00610704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0C52231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BN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BD85A6" w14:textId="32971F75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2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2BCEE9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xidoreductase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o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ductase family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1A2D6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84C059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77EFE1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DE5C35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52518F" w:rsidRPr="007548AE" w14:paraId="00971A7C" w14:textId="77777777" w:rsidTr="00610704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AE340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3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0E26BD" w14:textId="6A9E8E1D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8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0F0FDB8" w14:textId="53461D46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2 / β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galact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8426C9D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74D84AC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3E798D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6DE7E1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2518F" w:rsidRPr="007548AE" w14:paraId="23D8C2E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FDFC56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AY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A4459B" w14:textId="5FBEDAB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8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670EF3B1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</w:t>
            </w:r>
            <w:bookmarkStart w:id="0" w:name="_GoBack"/>
            <w:bookmarkEnd w:id="0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A7C9D5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6F6C5E0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411DF8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CB8AD3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2518F" w:rsidRPr="007548AE" w14:paraId="048832F0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BB2304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7G6G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3B2247" w14:textId="37DA1CDD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5481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3A9EBEC2" w14:textId="6ECA9D5C" w:rsidR="0052518F" w:rsidRPr="00983FA0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H36 / α-galactosid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708DE75" w14:textId="77777777" w:rsidR="0052518F" w:rsidRPr="00983FA0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.8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A4B215F" w14:textId="77777777" w:rsidR="0052518F" w:rsidRPr="00983FA0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.6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F4BFE86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1701952" w14:textId="77777777" w:rsidR="0052518F" w:rsidRPr="00983FA0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83F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7</w:t>
            </w:r>
          </w:p>
        </w:tc>
      </w:tr>
      <w:tr w:rsidR="0052518F" w:rsidRPr="007548AE" w14:paraId="7349440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16D3FC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CF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CF7099" w14:textId="4592177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171F4F6A" w14:textId="03BD9274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e biosynthesis pathwa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H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3640F8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7672B0E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2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BEBA46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A1002D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2518F" w:rsidRPr="007548AE" w14:paraId="4665E25C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C37F2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5Q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F30238" w14:textId="109AE728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FA8F782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FH/Band 7/PHB domain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2C15EA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65163C2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0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0B6CFAB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EDA43B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52518F" w:rsidRPr="007548AE" w14:paraId="4D52BF26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A9B38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L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58D5D4" w14:textId="21A2A27B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7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50FD7B2" w14:textId="76D8FCAB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ribulose-5-phosphate 4-epimer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D28B8D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740806F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08BDE7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0E35C25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30F301E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A7BE81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7K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84ECDC" w14:textId="773FFDF4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6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C7FC103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orulation protein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tfJ</w:t>
            </w:r>
            <w:proofErr w:type="spellEnd"/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1C6B20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9469F10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5510CFE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16C407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2518F" w:rsidRPr="007548AE" w14:paraId="6FC27D3F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59CFCD8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X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9CCE76" w14:textId="6CFE7F7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4A95AF5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135DE5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205DB75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55C0D2FF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16B630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52518F" w:rsidRPr="007548AE" w14:paraId="58F8A078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34BD03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M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E7F072C" w14:textId="7A6CBB9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4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4A430A3C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bohydrate kin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EC852E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4BDDFF8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33461804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314331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2518F" w:rsidRPr="007548AE" w14:paraId="617011BD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30EE63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8K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364127" w14:textId="38657516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30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296E524E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balt transport protei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584BB6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E5D42A2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1AD21F90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0A11A192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52518F" w:rsidRPr="007548AE" w14:paraId="26E07A51" w14:textId="77777777" w:rsidTr="009E3829">
        <w:trPr>
          <w:trHeight w:val="300"/>
        </w:trPr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65663D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DH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0FFF31" w14:textId="27498FC1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9</w:t>
            </w:r>
          </w:p>
        </w:tc>
        <w:tc>
          <w:tcPr>
            <w:tcW w:w="2424" w:type="pct"/>
            <w:shd w:val="clear" w:color="auto" w:fill="auto"/>
            <w:noWrap/>
            <w:vAlign w:val="bottom"/>
            <w:hideMark/>
          </w:tcPr>
          <w:p w14:paraId="74BDA3C9" w14:textId="77777777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R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lutamate biosynthesi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A413D92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3E3E514" w14:textId="77777777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1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14:paraId="78D7FE56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14533CA" w14:textId="77777777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48A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52518F" w:rsidRPr="007548AE" w14:paraId="51D9207C" w14:textId="77777777" w:rsidTr="009E3829">
        <w:trPr>
          <w:trHeight w:val="300"/>
        </w:trPr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65E73" w14:textId="7F10890D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GE9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24D4E" w14:textId="4C1CB2E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3</w:t>
            </w: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C4F9F" w14:textId="7D621F82" w:rsidR="0052518F" w:rsidRPr="007548AE" w:rsidRDefault="0052518F" w:rsidP="005251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midylate syntha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X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77FFF" w14:textId="0E0B1F90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D64682" w14:textId="5BC6888A" w:rsidR="0052518F" w:rsidRPr="007548AE" w:rsidRDefault="0052518F" w:rsidP="005251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BC025" w14:textId="6A70FCEF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719E5" w14:textId="0BA43EC2" w:rsidR="0052518F" w:rsidRPr="007548AE" w:rsidRDefault="0052518F" w:rsidP="005251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04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</w:tbl>
    <w:p w14:paraId="6AEA7254" w14:textId="57C2AD66" w:rsidR="005E1BCC" w:rsidRPr="00DD6857" w:rsidRDefault="00DD6857" w:rsidP="005E1BCC">
      <w:pPr>
        <w:rPr>
          <w:rFonts w:ascii="Arial" w:hAnsi="Arial" w:cs="Arial"/>
          <w:b/>
          <w:sz w:val="14"/>
          <w:szCs w:val="14"/>
        </w:rPr>
      </w:pPr>
      <w:proofErr w:type="spellStart"/>
      <w:proofErr w:type="gramStart"/>
      <w:r w:rsidRPr="00DD6857">
        <w:rPr>
          <w:rFonts w:ascii="Arial" w:hAnsi="Arial" w:cs="Arial"/>
          <w:sz w:val="14"/>
          <w:szCs w:val="14"/>
          <w:vertAlign w:val="superscript"/>
        </w:rPr>
        <w:t>a</w:t>
      </w:r>
      <w:r w:rsidRPr="00DD6857">
        <w:rPr>
          <w:rFonts w:ascii="Arial" w:hAnsi="Arial" w:cs="Arial"/>
          <w:sz w:val="14"/>
          <w:szCs w:val="14"/>
        </w:rPr>
        <w:t>Difference</w:t>
      </w:r>
      <w:proofErr w:type="spellEnd"/>
      <w:proofErr w:type="gramEnd"/>
      <w:r w:rsidRPr="00DD6857">
        <w:rPr>
          <w:rFonts w:ascii="Arial" w:hAnsi="Arial" w:cs="Arial"/>
          <w:sz w:val="14"/>
          <w:szCs w:val="14"/>
        </w:rPr>
        <w:t xml:space="preserve"> between </w:t>
      </w:r>
      <w:proofErr w:type="spellStart"/>
      <w:r w:rsidRPr="00DD6857">
        <w:rPr>
          <w:rFonts w:ascii="Arial" w:hAnsi="Arial" w:cs="Arial"/>
          <w:sz w:val="14"/>
          <w:szCs w:val="14"/>
        </w:rPr>
        <w:t>AcGGM</w:t>
      </w:r>
      <w:proofErr w:type="spellEnd"/>
      <w:r w:rsidRPr="00DD6857">
        <w:rPr>
          <w:rFonts w:ascii="Arial" w:hAnsi="Arial" w:cs="Arial"/>
          <w:sz w:val="14"/>
          <w:szCs w:val="14"/>
        </w:rPr>
        <w:t xml:space="preserve"> and </w:t>
      </w:r>
      <w:proofErr w:type="spellStart"/>
      <w:r w:rsidRPr="00DD6857">
        <w:rPr>
          <w:rFonts w:ascii="Arial" w:hAnsi="Arial" w:cs="Arial"/>
          <w:sz w:val="14"/>
          <w:szCs w:val="14"/>
        </w:rPr>
        <w:t>Glc</w:t>
      </w:r>
      <w:proofErr w:type="spellEnd"/>
      <w:r w:rsidRPr="00DD6857">
        <w:rPr>
          <w:rFonts w:ascii="Arial" w:hAnsi="Arial" w:cs="Arial"/>
          <w:sz w:val="14"/>
          <w:szCs w:val="14"/>
        </w:rPr>
        <w:t xml:space="preserve"> Log</w:t>
      </w:r>
      <w:r w:rsidRPr="00DD6857">
        <w:rPr>
          <w:rFonts w:ascii="Arial" w:hAnsi="Arial" w:cs="Arial"/>
          <w:sz w:val="14"/>
          <w:szCs w:val="14"/>
          <w:vertAlign w:val="subscript"/>
        </w:rPr>
        <w:t>2</w:t>
      </w:r>
      <w:r w:rsidRPr="00DD6857">
        <w:rPr>
          <w:rFonts w:ascii="Arial" w:hAnsi="Arial" w:cs="Arial"/>
          <w:sz w:val="14"/>
          <w:szCs w:val="14"/>
        </w:rPr>
        <w:t>-fold values.</w:t>
      </w:r>
    </w:p>
    <w:sectPr w:rsidR="005E1BCC" w:rsidRPr="00DD6857" w:rsidSect="0052518F">
      <w:footerReference w:type="default" r:id="rId8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CA1B4" w14:textId="77777777" w:rsidR="00A27E95" w:rsidRDefault="00A27E95" w:rsidP="006F2B8C">
      <w:pPr>
        <w:spacing w:after="0" w:line="240" w:lineRule="auto"/>
      </w:pPr>
      <w:r>
        <w:separator/>
      </w:r>
    </w:p>
  </w:endnote>
  <w:endnote w:type="continuationSeparator" w:id="0">
    <w:p w14:paraId="21F190B4" w14:textId="77777777" w:rsidR="00A27E95" w:rsidRDefault="00A27E95" w:rsidP="006F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6397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FF50C" w14:textId="1A996637" w:rsidR="00A27E95" w:rsidRDefault="00A27E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7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C50114" w14:textId="77777777" w:rsidR="00A27E95" w:rsidRDefault="00A27E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1E312" w14:textId="77777777" w:rsidR="00A27E95" w:rsidRDefault="00A27E95" w:rsidP="006F2B8C">
      <w:pPr>
        <w:spacing w:after="0" w:line="240" w:lineRule="auto"/>
      </w:pPr>
      <w:r>
        <w:separator/>
      </w:r>
    </w:p>
  </w:footnote>
  <w:footnote w:type="continuationSeparator" w:id="0">
    <w:p w14:paraId="055AD9D1" w14:textId="77777777" w:rsidR="00A27E95" w:rsidRDefault="00A27E95" w:rsidP="006F2B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52DF7"/>
    <w:multiLevelType w:val="multilevel"/>
    <w:tmpl w:val="47424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w20f5rssf5we9venvs9x2rzzfds2rtrd2&quot;&gt;Roseburia paper&lt;record-ids&gt;&lt;item&gt;6&lt;/item&gt;&lt;item&gt;9&lt;/item&gt;&lt;item&gt;55&lt;/item&gt;&lt;item&gt;59&lt;/item&gt;&lt;item&gt;88&lt;/item&gt;&lt;item&gt;101&lt;/item&gt;&lt;/record-ids&gt;&lt;/item&gt;&lt;/Libraries&gt;"/>
  </w:docVars>
  <w:rsids>
    <w:rsidRoot w:val="0086305E"/>
    <w:rsid w:val="00000898"/>
    <w:rsid w:val="000014FB"/>
    <w:rsid w:val="00003A56"/>
    <w:rsid w:val="00004310"/>
    <w:rsid w:val="00004D4F"/>
    <w:rsid w:val="00005444"/>
    <w:rsid w:val="000134F3"/>
    <w:rsid w:val="0001796C"/>
    <w:rsid w:val="0002145A"/>
    <w:rsid w:val="000221F5"/>
    <w:rsid w:val="00026444"/>
    <w:rsid w:val="00027C08"/>
    <w:rsid w:val="000315B0"/>
    <w:rsid w:val="00031E23"/>
    <w:rsid w:val="00033D46"/>
    <w:rsid w:val="00034C6F"/>
    <w:rsid w:val="000371FC"/>
    <w:rsid w:val="00043533"/>
    <w:rsid w:val="000455BE"/>
    <w:rsid w:val="000460B8"/>
    <w:rsid w:val="00046EBA"/>
    <w:rsid w:val="00050867"/>
    <w:rsid w:val="0005154D"/>
    <w:rsid w:val="000515E1"/>
    <w:rsid w:val="00053FEB"/>
    <w:rsid w:val="0005491F"/>
    <w:rsid w:val="000552E3"/>
    <w:rsid w:val="00057E17"/>
    <w:rsid w:val="0006321D"/>
    <w:rsid w:val="000715CC"/>
    <w:rsid w:val="00072154"/>
    <w:rsid w:val="000778D2"/>
    <w:rsid w:val="0008068F"/>
    <w:rsid w:val="00082935"/>
    <w:rsid w:val="000864F9"/>
    <w:rsid w:val="000872FA"/>
    <w:rsid w:val="000906EB"/>
    <w:rsid w:val="00093FD8"/>
    <w:rsid w:val="000949A1"/>
    <w:rsid w:val="0009629D"/>
    <w:rsid w:val="000B02B3"/>
    <w:rsid w:val="000B06A3"/>
    <w:rsid w:val="000B1BE0"/>
    <w:rsid w:val="000B2088"/>
    <w:rsid w:val="000B2ECB"/>
    <w:rsid w:val="000B53B9"/>
    <w:rsid w:val="000B57FC"/>
    <w:rsid w:val="000B5D46"/>
    <w:rsid w:val="000B5E26"/>
    <w:rsid w:val="000B7DC8"/>
    <w:rsid w:val="000B7E86"/>
    <w:rsid w:val="000C171E"/>
    <w:rsid w:val="000C235D"/>
    <w:rsid w:val="000C33F7"/>
    <w:rsid w:val="000C437D"/>
    <w:rsid w:val="000C5E30"/>
    <w:rsid w:val="000C5EA2"/>
    <w:rsid w:val="000C7496"/>
    <w:rsid w:val="000D25DF"/>
    <w:rsid w:val="000D4543"/>
    <w:rsid w:val="000D4938"/>
    <w:rsid w:val="000D4ED7"/>
    <w:rsid w:val="000D5095"/>
    <w:rsid w:val="000D5A15"/>
    <w:rsid w:val="000D781D"/>
    <w:rsid w:val="000E40C2"/>
    <w:rsid w:val="000E4FAB"/>
    <w:rsid w:val="000E57DF"/>
    <w:rsid w:val="000E5FB9"/>
    <w:rsid w:val="000F11FF"/>
    <w:rsid w:val="000F1A69"/>
    <w:rsid w:val="000F23F8"/>
    <w:rsid w:val="00106FD1"/>
    <w:rsid w:val="001075AB"/>
    <w:rsid w:val="0011038D"/>
    <w:rsid w:val="00110890"/>
    <w:rsid w:val="00111E4E"/>
    <w:rsid w:val="00117549"/>
    <w:rsid w:val="00117705"/>
    <w:rsid w:val="00120993"/>
    <w:rsid w:val="00123FC4"/>
    <w:rsid w:val="001245EE"/>
    <w:rsid w:val="0012677F"/>
    <w:rsid w:val="00130549"/>
    <w:rsid w:val="00130E42"/>
    <w:rsid w:val="0013155B"/>
    <w:rsid w:val="00131DB6"/>
    <w:rsid w:val="001335E3"/>
    <w:rsid w:val="00133999"/>
    <w:rsid w:val="001339A1"/>
    <w:rsid w:val="00133B05"/>
    <w:rsid w:val="00134136"/>
    <w:rsid w:val="00135BC5"/>
    <w:rsid w:val="00137D95"/>
    <w:rsid w:val="001425B3"/>
    <w:rsid w:val="00143A6B"/>
    <w:rsid w:val="00143C97"/>
    <w:rsid w:val="001504F6"/>
    <w:rsid w:val="001509A6"/>
    <w:rsid w:val="00151143"/>
    <w:rsid w:val="0015201F"/>
    <w:rsid w:val="001528A6"/>
    <w:rsid w:val="001530BD"/>
    <w:rsid w:val="001555B1"/>
    <w:rsid w:val="00155921"/>
    <w:rsid w:val="001563E2"/>
    <w:rsid w:val="00160B81"/>
    <w:rsid w:val="001647D0"/>
    <w:rsid w:val="001713D9"/>
    <w:rsid w:val="00171971"/>
    <w:rsid w:val="00171AA7"/>
    <w:rsid w:val="0017233F"/>
    <w:rsid w:val="0017246D"/>
    <w:rsid w:val="00173649"/>
    <w:rsid w:val="001760D8"/>
    <w:rsid w:val="0017656C"/>
    <w:rsid w:val="00176FCC"/>
    <w:rsid w:val="00177131"/>
    <w:rsid w:val="00181133"/>
    <w:rsid w:val="0018294C"/>
    <w:rsid w:val="00184671"/>
    <w:rsid w:val="00184CB9"/>
    <w:rsid w:val="00185554"/>
    <w:rsid w:val="00186DB3"/>
    <w:rsid w:val="00190914"/>
    <w:rsid w:val="0019335A"/>
    <w:rsid w:val="001950CD"/>
    <w:rsid w:val="001A1002"/>
    <w:rsid w:val="001A322F"/>
    <w:rsid w:val="001A5323"/>
    <w:rsid w:val="001A5FEF"/>
    <w:rsid w:val="001A7934"/>
    <w:rsid w:val="001B2619"/>
    <w:rsid w:val="001B2F2F"/>
    <w:rsid w:val="001B5718"/>
    <w:rsid w:val="001B57FD"/>
    <w:rsid w:val="001B6F3D"/>
    <w:rsid w:val="001C1902"/>
    <w:rsid w:val="001C1E6C"/>
    <w:rsid w:val="001C71DC"/>
    <w:rsid w:val="001C7FE9"/>
    <w:rsid w:val="001D032D"/>
    <w:rsid w:val="001D2CB4"/>
    <w:rsid w:val="001D4898"/>
    <w:rsid w:val="001D5450"/>
    <w:rsid w:val="001D555B"/>
    <w:rsid w:val="001E04A7"/>
    <w:rsid w:val="001E129F"/>
    <w:rsid w:val="001E1E8A"/>
    <w:rsid w:val="001E2B6B"/>
    <w:rsid w:val="001E4486"/>
    <w:rsid w:val="001E68EC"/>
    <w:rsid w:val="001F503B"/>
    <w:rsid w:val="001F674E"/>
    <w:rsid w:val="001F79D0"/>
    <w:rsid w:val="002050E6"/>
    <w:rsid w:val="0020631E"/>
    <w:rsid w:val="00206CEC"/>
    <w:rsid w:val="002073BA"/>
    <w:rsid w:val="00210578"/>
    <w:rsid w:val="00212BD7"/>
    <w:rsid w:val="0021363A"/>
    <w:rsid w:val="00221EA9"/>
    <w:rsid w:val="002304F7"/>
    <w:rsid w:val="0023146F"/>
    <w:rsid w:val="002314DD"/>
    <w:rsid w:val="00231F43"/>
    <w:rsid w:val="0023398C"/>
    <w:rsid w:val="00234F40"/>
    <w:rsid w:val="00235949"/>
    <w:rsid w:val="00235FFD"/>
    <w:rsid w:val="00236D76"/>
    <w:rsid w:val="00243D73"/>
    <w:rsid w:val="00245151"/>
    <w:rsid w:val="0024784B"/>
    <w:rsid w:val="002501C2"/>
    <w:rsid w:val="00250D0B"/>
    <w:rsid w:val="00257211"/>
    <w:rsid w:val="00260AC2"/>
    <w:rsid w:val="002628FC"/>
    <w:rsid w:val="002631EA"/>
    <w:rsid w:val="002635C2"/>
    <w:rsid w:val="00264FE6"/>
    <w:rsid w:val="00266B92"/>
    <w:rsid w:val="002747FC"/>
    <w:rsid w:val="002765D5"/>
    <w:rsid w:val="00276E13"/>
    <w:rsid w:val="00277CBC"/>
    <w:rsid w:val="002802C5"/>
    <w:rsid w:val="00282F37"/>
    <w:rsid w:val="002840D5"/>
    <w:rsid w:val="00284462"/>
    <w:rsid w:val="00284804"/>
    <w:rsid w:val="00286C9A"/>
    <w:rsid w:val="00287A6B"/>
    <w:rsid w:val="002911D4"/>
    <w:rsid w:val="00291E95"/>
    <w:rsid w:val="00293D99"/>
    <w:rsid w:val="002942A0"/>
    <w:rsid w:val="00294BE4"/>
    <w:rsid w:val="00295EC8"/>
    <w:rsid w:val="00297343"/>
    <w:rsid w:val="002A0DCB"/>
    <w:rsid w:val="002A2476"/>
    <w:rsid w:val="002A263D"/>
    <w:rsid w:val="002A3039"/>
    <w:rsid w:val="002A384E"/>
    <w:rsid w:val="002A47A9"/>
    <w:rsid w:val="002A54FB"/>
    <w:rsid w:val="002A6086"/>
    <w:rsid w:val="002A7114"/>
    <w:rsid w:val="002A7A05"/>
    <w:rsid w:val="002A7DED"/>
    <w:rsid w:val="002B01C8"/>
    <w:rsid w:val="002B1024"/>
    <w:rsid w:val="002B2F6F"/>
    <w:rsid w:val="002B47C4"/>
    <w:rsid w:val="002B76CB"/>
    <w:rsid w:val="002C1323"/>
    <w:rsid w:val="002C4BB0"/>
    <w:rsid w:val="002C588F"/>
    <w:rsid w:val="002D09C8"/>
    <w:rsid w:val="002D6969"/>
    <w:rsid w:val="002E174D"/>
    <w:rsid w:val="002E31A6"/>
    <w:rsid w:val="002E5D44"/>
    <w:rsid w:val="002F075E"/>
    <w:rsid w:val="002F1DC7"/>
    <w:rsid w:val="002F4C4B"/>
    <w:rsid w:val="002F6723"/>
    <w:rsid w:val="00302E81"/>
    <w:rsid w:val="00304237"/>
    <w:rsid w:val="00304F96"/>
    <w:rsid w:val="00306340"/>
    <w:rsid w:val="0030704E"/>
    <w:rsid w:val="00307524"/>
    <w:rsid w:val="00312957"/>
    <w:rsid w:val="003131CC"/>
    <w:rsid w:val="00314493"/>
    <w:rsid w:val="0031726B"/>
    <w:rsid w:val="00317DDC"/>
    <w:rsid w:val="00320DBD"/>
    <w:rsid w:val="00323DAA"/>
    <w:rsid w:val="00324E12"/>
    <w:rsid w:val="00327D39"/>
    <w:rsid w:val="00332C47"/>
    <w:rsid w:val="00335C1B"/>
    <w:rsid w:val="00336AB7"/>
    <w:rsid w:val="00337F5A"/>
    <w:rsid w:val="003404DA"/>
    <w:rsid w:val="003407F3"/>
    <w:rsid w:val="00340DCD"/>
    <w:rsid w:val="003421F2"/>
    <w:rsid w:val="00343008"/>
    <w:rsid w:val="00343516"/>
    <w:rsid w:val="00345251"/>
    <w:rsid w:val="003463F6"/>
    <w:rsid w:val="00346D49"/>
    <w:rsid w:val="00347558"/>
    <w:rsid w:val="003525B9"/>
    <w:rsid w:val="00354516"/>
    <w:rsid w:val="00356880"/>
    <w:rsid w:val="0036198D"/>
    <w:rsid w:val="003630DD"/>
    <w:rsid w:val="003637F7"/>
    <w:rsid w:val="003659E5"/>
    <w:rsid w:val="00365B96"/>
    <w:rsid w:val="0036606E"/>
    <w:rsid w:val="00366AD7"/>
    <w:rsid w:val="00371C81"/>
    <w:rsid w:val="00371E66"/>
    <w:rsid w:val="00372A61"/>
    <w:rsid w:val="00373F0D"/>
    <w:rsid w:val="00374121"/>
    <w:rsid w:val="00374722"/>
    <w:rsid w:val="003747C1"/>
    <w:rsid w:val="00374DA2"/>
    <w:rsid w:val="00374DA5"/>
    <w:rsid w:val="00377DF2"/>
    <w:rsid w:val="003804E1"/>
    <w:rsid w:val="00383328"/>
    <w:rsid w:val="003857D4"/>
    <w:rsid w:val="00387A6F"/>
    <w:rsid w:val="00387FF4"/>
    <w:rsid w:val="00392FEB"/>
    <w:rsid w:val="00393401"/>
    <w:rsid w:val="00393E44"/>
    <w:rsid w:val="00395B72"/>
    <w:rsid w:val="003A3E6F"/>
    <w:rsid w:val="003A4265"/>
    <w:rsid w:val="003A5EF1"/>
    <w:rsid w:val="003A7F3A"/>
    <w:rsid w:val="003B25C5"/>
    <w:rsid w:val="003C0F6E"/>
    <w:rsid w:val="003C15D5"/>
    <w:rsid w:val="003C369D"/>
    <w:rsid w:val="003C5130"/>
    <w:rsid w:val="003C718D"/>
    <w:rsid w:val="003D2AE2"/>
    <w:rsid w:val="003D5401"/>
    <w:rsid w:val="003D5DC6"/>
    <w:rsid w:val="003D6950"/>
    <w:rsid w:val="003D6956"/>
    <w:rsid w:val="003D7869"/>
    <w:rsid w:val="003F005C"/>
    <w:rsid w:val="003F0676"/>
    <w:rsid w:val="003F1014"/>
    <w:rsid w:val="003F1F84"/>
    <w:rsid w:val="003F51CF"/>
    <w:rsid w:val="003F5354"/>
    <w:rsid w:val="003F77DF"/>
    <w:rsid w:val="0040021E"/>
    <w:rsid w:val="00402B13"/>
    <w:rsid w:val="00405004"/>
    <w:rsid w:val="004051E8"/>
    <w:rsid w:val="00406795"/>
    <w:rsid w:val="00406E05"/>
    <w:rsid w:val="00407385"/>
    <w:rsid w:val="004074B8"/>
    <w:rsid w:val="004102D9"/>
    <w:rsid w:val="0041654D"/>
    <w:rsid w:val="00416AEA"/>
    <w:rsid w:val="00420DD1"/>
    <w:rsid w:val="00423BAF"/>
    <w:rsid w:val="00427938"/>
    <w:rsid w:val="00427FA3"/>
    <w:rsid w:val="0043236A"/>
    <w:rsid w:val="00432610"/>
    <w:rsid w:val="00441D61"/>
    <w:rsid w:val="00442D1D"/>
    <w:rsid w:val="00444929"/>
    <w:rsid w:val="004450AA"/>
    <w:rsid w:val="00446682"/>
    <w:rsid w:val="00446A0A"/>
    <w:rsid w:val="004532BD"/>
    <w:rsid w:val="00453CD3"/>
    <w:rsid w:val="00457491"/>
    <w:rsid w:val="004576EA"/>
    <w:rsid w:val="00470266"/>
    <w:rsid w:val="00470A03"/>
    <w:rsid w:val="00470C50"/>
    <w:rsid w:val="00471D86"/>
    <w:rsid w:val="0047290F"/>
    <w:rsid w:val="00475448"/>
    <w:rsid w:val="00480A5A"/>
    <w:rsid w:val="00483B2E"/>
    <w:rsid w:val="0048596A"/>
    <w:rsid w:val="004918BC"/>
    <w:rsid w:val="0049216B"/>
    <w:rsid w:val="00493A30"/>
    <w:rsid w:val="00494630"/>
    <w:rsid w:val="00494DCA"/>
    <w:rsid w:val="004A2560"/>
    <w:rsid w:val="004A2C6A"/>
    <w:rsid w:val="004A42F9"/>
    <w:rsid w:val="004A6341"/>
    <w:rsid w:val="004A6876"/>
    <w:rsid w:val="004B00A4"/>
    <w:rsid w:val="004B055E"/>
    <w:rsid w:val="004B17AB"/>
    <w:rsid w:val="004B4C8C"/>
    <w:rsid w:val="004B70AE"/>
    <w:rsid w:val="004C143D"/>
    <w:rsid w:val="004C20E3"/>
    <w:rsid w:val="004C2334"/>
    <w:rsid w:val="004C2723"/>
    <w:rsid w:val="004C33AE"/>
    <w:rsid w:val="004C503F"/>
    <w:rsid w:val="004C5A76"/>
    <w:rsid w:val="004C5F8E"/>
    <w:rsid w:val="004C611E"/>
    <w:rsid w:val="004D037C"/>
    <w:rsid w:val="004D18F5"/>
    <w:rsid w:val="004D2821"/>
    <w:rsid w:val="004D4C80"/>
    <w:rsid w:val="004D5200"/>
    <w:rsid w:val="004D52ED"/>
    <w:rsid w:val="004D6557"/>
    <w:rsid w:val="004D6DE2"/>
    <w:rsid w:val="004E1E55"/>
    <w:rsid w:val="004E2443"/>
    <w:rsid w:val="004E58F9"/>
    <w:rsid w:val="004E6F3E"/>
    <w:rsid w:val="004E7DE3"/>
    <w:rsid w:val="004F0A4D"/>
    <w:rsid w:val="004F2B0B"/>
    <w:rsid w:val="004F3D3A"/>
    <w:rsid w:val="004F46B4"/>
    <w:rsid w:val="005013F8"/>
    <w:rsid w:val="00502C6B"/>
    <w:rsid w:val="00504351"/>
    <w:rsid w:val="00505FA3"/>
    <w:rsid w:val="00511C6D"/>
    <w:rsid w:val="005172BC"/>
    <w:rsid w:val="00521B76"/>
    <w:rsid w:val="0052518F"/>
    <w:rsid w:val="0052571E"/>
    <w:rsid w:val="0052574D"/>
    <w:rsid w:val="005260AF"/>
    <w:rsid w:val="005308F9"/>
    <w:rsid w:val="005342B9"/>
    <w:rsid w:val="00534839"/>
    <w:rsid w:val="00536E4E"/>
    <w:rsid w:val="005439C8"/>
    <w:rsid w:val="00547414"/>
    <w:rsid w:val="00553B3D"/>
    <w:rsid w:val="0056209A"/>
    <w:rsid w:val="0056232B"/>
    <w:rsid w:val="00566B9D"/>
    <w:rsid w:val="005715AA"/>
    <w:rsid w:val="00571800"/>
    <w:rsid w:val="00571F95"/>
    <w:rsid w:val="005721B5"/>
    <w:rsid w:val="00577B8D"/>
    <w:rsid w:val="0058128F"/>
    <w:rsid w:val="00582AD7"/>
    <w:rsid w:val="005839ED"/>
    <w:rsid w:val="00584ADD"/>
    <w:rsid w:val="00584B76"/>
    <w:rsid w:val="00584EAE"/>
    <w:rsid w:val="005865EA"/>
    <w:rsid w:val="00594577"/>
    <w:rsid w:val="00594BFD"/>
    <w:rsid w:val="005A1813"/>
    <w:rsid w:val="005A2325"/>
    <w:rsid w:val="005A2C59"/>
    <w:rsid w:val="005B13FF"/>
    <w:rsid w:val="005B3186"/>
    <w:rsid w:val="005C0555"/>
    <w:rsid w:val="005C121E"/>
    <w:rsid w:val="005C32E2"/>
    <w:rsid w:val="005C39A0"/>
    <w:rsid w:val="005C5C68"/>
    <w:rsid w:val="005C68D2"/>
    <w:rsid w:val="005D12AD"/>
    <w:rsid w:val="005D4394"/>
    <w:rsid w:val="005D591E"/>
    <w:rsid w:val="005D5C3B"/>
    <w:rsid w:val="005E1BCC"/>
    <w:rsid w:val="005E2085"/>
    <w:rsid w:val="005E5AC7"/>
    <w:rsid w:val="005F2220"/>
    <w:rsid w:val="005F3986"/>
    <w:rsid w:val="005F6060"/>
    <w:rsid w:val="00601759"/>
    <w:rsid w:val="00605346"/>
    <w:rsid w:val="00610704"/>
    <w:rsid w:val="00612643"/>
    <w:rsid w:val="00615A61"/>
    <w:rsid w:val="00621F13"/>
    <w:rsid w:val="00624B86"/>
    <w:rsid w:val="0062549B"/>
    <w:rsid w:val="00630E2B"/>
    <w:rsid w:val="0063139D"/>
    <w:rsid w:val="00631DB0"/>
    <w:rsid w:val="00633F5B"/>
    <w:rsid w:val="00634697"/>
    <w:rsid w:val="00635E4C"/>
    <w:rsid w:val="006368A3"/>
    <w:rsid w:val="0063725D"/>
    <w:rsid w:val="00640C8F"/>
    <w:rsid w:val="00642DE3"/>
    <w:rsid w:val="00646ADC"/>
    <w:rsid w:val="00651888"/>
    <w:rsid w:val="006518D5"/>
    <w:rsid w:val="00652AB2"/>
    <w:rsid w:val="00653942"/>
    <w:rsid w:val="00653BDA"/>
    <w:rsid w:val="0065409B"/>
    <w:rsid w:val="00654E33"/>
    <w:rsid w:val="0065636C"/>
    <w:rsid w:val="00660612"/>
    <w:rsid w:val="006634C2"/>
    <w:rsid w:val="006678CF"/>
    <w:rsid w:val="00674254"/>
    <w:rsid w:val="00675EE4"/>
    <w:rsid w:val="00676D44"/>
    <w:rsid w:val="00677FD1"/>
    <w:rsid w:val="0068369B"/>
    <w:rsid w:val="00683AD1"/>
    <w:rsid w:val="006865F4"/>
    <w:rsid w:val="0068799C"/>
    <w:rsid w:val="00692E40"/>
    <w:rsid w:val="006937E8"/>
    <w:rsid w:val="00693C9A"/>
    <w:rsid w:val="006958B5"/>
    <w:rsid w:val="006A011E"/>
    <w:rsid w:val="006A125A"/>
    <w:rsid w:val="006A1462"/>
    <w:rsid w:val="006A17D9"/>
    <w:rsid w:val="006A264D"/>
    <w:rsid w:val="006A33EC"/>
    <w:rsid w:val="006A3F6F"/>
    <w:rsid w:val="006A6F8C"/>
    <w:rsid w:val="006A777A"/>
    <w:rsid w:val="006B251B"/>
    <w:rsid w:val="006B38F4"/>
    <w:rsid w:val="006B411C"/>
    <w:rsid w:val="006B4B1C"/>
    <w:rsid w:val="006C7004"/>
    <w:rsid w:val="006D133E"/>
    <w:rsid w:val="006D19EA"/>
    <w:rsid w:val="006D1A97"/>
    <w:rsid w:val="006D1EFC"/>
    <w:rsid w:val="006D35B3"/>
    <w:rsid w:val="006D44CC"/>
    <w:rsid w:val="006E11FB"/>
    <w:rsid w:val="006E69BD"/>
    <w:rsid w:val="006E7A64"/>
    <w:rsid w:val="006F19B5"/>
    <w:rsid w:val="006F1F12"/>
    <w:rsid w:val="006F2B8C"/>
    <w:rsid w:val="006F2CE6"/>
    <w:rsid w:val="006F2F16"/>
    <w:rsid w:val="006F37D8"/>
    <w:rsid w:val="006F57F5"/>
    <w:rsid w:val="00702B31"/>
    <w:rsid w:val="00711855"/>
    <w:rsid w:val="00714FEE"/>
    <w:rsid w:val="00715A14"/>
    <w:rsid w:val="00726B4B"/>
    <w:rsid w:val="00727FA9"/>
    <w:rsid w:val="00730BDB"/>
    <w:rsid w:val="007332BB"/>
    <w:rsid w:val="007358B8"/>
    <w:rsid w:val="007374C6"/>
    <w:rsid w:val="00740052"/>
    <w:rsid w:val="00742192"/>
    <w:rsid w:val="007425BF"/>
    <w:rsid w:val="00743979"/>
    <w:rsid w:val="0074440A"/>
    <w:rsid w:val="007473EB"/>
    <w:rsid w:val="00747613"/>
    <w:rsid w:val="007525AA"/>
    <w:rsid w:val="00753D2F"/>
    <w:rsid w:val="00754713"/>
    <w:rsid w:val="007548AE"/>
    <w:rsid w:val="00756BE4"/>
    <w:rsid w:val="00757179"/>
    <w:rsid w:val="007576C1"/>
    <w:rsid w:val="00760747"/>
    <w:rsid w:val="00761399"/>
    <w:rsid w:val="007617D8"/>
    <w:rsid w:val="00762AF5"/>
    <w:rsid w:val="0076434A"/>
    <w:rsid w:val="00764AEC"/>
    <w:rsid w:val="007650D5"/>
    <w:rsid w:val="00766288"/>
    <w:rsid w:val="00767358"/>
    <w:rsid w:val="00767E70"/>
    <w:rsid w:val="00771961"/>
    <w:rsid w:val="007727AC"/>
    <w:rsid w:val="00772818"/>
    <w:rsid w:val="0077361E"/>
    <w:rsid w:val="00773CE1"/>
    <w:rsid w:val="007830F9"/>
    <w:rsid w:val="00786CC8"/>
    <w:rsid w:val="0079456B"/>
    <w:rsid w:val="00797492"/>
    <w:rsid w:val="007A2834"/>
    <w:rsid w:val="007A3F48"/>
    <w:rsid w:val="007A4370"/>
    <w:rsid w:val="007B01D1"/>
    <w:rsid w:val="007B3F99"/>
    <w:rsid w:val="007B41CF"/>
    <w:rsid w:val="007B472D"/>
    <w:rsid w:val="007B6602"/>
    <w:rsid w:val="007B6845"/>
    <w:rsid w:val="007B6A6D"/>
    <w:rsid w:val="007B7ACF"/>
    <w:rsid w:val="007B7E4B"/>
    <w:rsid w:val="007C46B2"/>
    <w:rsid w:val="007C5C8D"/>
    <w:rsid w:val="007D02A1"/>
    <w:rsid w:val="007D0EF8"/>
    <w:rsid w:val="007D1E07"/>
    <w:rsid w:val="007D1E79"/>
    <w:rsid w:val="007D344A"/>
    <w:rsid w:val="007D3714"/>
    <w:rsid w:val="007D6359"/>
    <w:rsid w:val="007D76EB"/>
    <w:rsid w:val="007E0E1D"/>
    <w:rsid w:val="007E2574"/>
    <w:rsid w:val="007E3422"/>
    <w:rsid w:val="007E54BA"/>
    <w:rsid w:val="007E7419"/>
    <w:rsid w:val="007F013F"/>
    <w:rsid w:val="007F17DD"/>
    <w:rsid w:val="007F198C"/>
    <w:rsid w:val="007F2156"/>
    <w:rsid w:val="007F3776"/>
    <w:rsid w:val="00800030"/>
    <w:rsid w:val="00802A06"/>
    <w:rsid w:val="00804CAF"/>
    <w:rsid w:val="00804CD4"/>
    <w:rsid w:val="00805050"/>
    <w:rsid w:val="008060F8"/>
    <w:rsid w:val="00810740"/>
    <w:rsid w:val="00810A01"/>
    <w:rsid w:val="008118AC"/>
    <w:rsid w:val="00812C89"/>
    <w:rsid w:val="00813827"/>
    <w:rsid w:val="00814749"/>
    <w:rsid w:val="00814CB0"/>
    <w:rsid w:val="00815421"/>
    <w:rsid w:val="00815559"/>
    <w:rsid w:val="0082059A"/>
    <w:rsid w:val="00821700"/>
    <w:rsid w:val="00821A02"/>
    <w:rsid w:val="008255E0"/>
    <w:rsid w:val="0082576E"/>
    <w:rsid w:val="008263EA"/>
    <w:rsid w:val="00826BFE"/>
    <w:rsid w:val="00830099"/>
    <w:rsid w:val="008317D8"/>
    <w:rsid w:val="00832751"/>
    <w:rsid w:val="008335C9"/>
    <w:rsid w:val="00833B71"/>
    <w:rsid w:val="00833C0E"/>
    <w:rsid w:val="00843AF0"/>
    <w:rsid w:val="00845FBF"/>
    <w:rsid w:val="00854C8C"/>
    <w:rsid w:val="00857A2F"/>
    <w:rsid w:val="00861F75"/>
    <w:rsid w:val="0086305E"/>
    <w:rsid w:val="008642F4"/>
    <w:rsid w:val="00864506"/>
    <w:rsid w:val="0086596B"/>
    <w:rsid w:val="00866114"/>
    <w:rsid w:val="00867490"/>
    <w:rsid w:val="00870297"/>
    <w:rsid w:val="00871717"/>
    <w:rsid w:val="00875FFB"/>
    <w:rsid w:val="00880CDA"/>
    <w:rsid w:val="00881091"/>
    <w:rsid w:val="00881DCA"/>
    <w:rsid w:val="00882A2D"/>
    <w:rsid w:val="00883337"/>
    <w:rsid w:val="008844F8"/>
    <w:rsid w:val="008859F5"/>
    <w:rsid w:val="00890A5C"/>
    <w:rsid w:val="008910BB"/>
    <w:rsid w:val="00892633"/>
    <w:rsid w:val="00893104"/>
    <w:rsid w:val="008951E4"/>
    <w:rsid w:val="008977A7"/>
    <w:rsid w:val="008A0014"/>
    <w:rsid w:val="008A1343"/>
    <w:rsid w:val="008A15CC"/>
    <w:rsid w:val="008A5670"/>
    <w:rsid w:val="008B13AB"/>
    <w:rsid w:val="008B15C1"/>
    <w:rsid w:val="008B5C2D"/>
    <w:rsid w:val="008B756B"/>
    <w:rsid w:val="008C2224"/>
    <w:rsid w:val="008C2912"/>
    <w:rsid w:val="008C2957"/>
    <w:rsid w:val="008C31DB"/>
    <w:rsid w:val="008C3440"/>
    <w:rsid w:val="008C5B1E"/>
    <w:rsid w:val="008C721B"/>
    <w:rsid w:val="008D4A28"/>
    <w:rsid w:val="008D5817"/>
    <w:rsid w:val="008D5C9D"/>
    <w:rsid w:val="008D5E3E"/>
    <w:rsid w:val="008D73B0"/>
    <w:rsid w:val="008E1E80"/>
    <w:rsid w:val="008E1E81"/>
    <w:rsid w:val="008E3EDA"/>
    <w:rsid w:val="008E4299"/>
    <w:rsid w:val="008E5441"/>
    <w:rsid w:val="008E5D85"/>
    <w:rsid w:val="008F0559"/>
    <w:rsid w:val="008F1891"/>
    <w:rsid w:val="008F2D5E"/>
    <w:rsid w:val="008F3BD3"/>
    <w:rsid w:val="008F4D00"/>
    <w:rsid w:val="008F53C6"/>
    <w:rsid w:val="008F75CB"/>
    <w:rsid w:val="009007AD"/>
    <w:rsid w:val="009031E7"/>
    <w:rsid w:val="009034B6"/>
    <w:rsid w:val="009043E3"/>
    <w:rsid w:val="009049AD"/>
    <w:rsid w:val="00904D0E"/>
    <w:rsid w:val="009067C6"/>
    <w:rsid w:val="00911376"/>
    <w:rsid w:val="00911E2C"/>
    <w:rsid w:val="0091327A"/>
    <w:rsid w:val="00914956"/>
    <w:rsid w:val="00917A66"/>
    <w:rsid w:val="00917AC2"/>
    <w:rsid w:val="00920EAD"/>
    <w:rsid w:val="00921735"/>
    <w:rsid w:val="00922C56"/>
    <w:rsid w:val="009233E1"/>
    <w:rsid w:val="0092349D"/>
    <w:rsid w:val="00923BCD"/>
    <w:rsid w:val="00923C52"/>
    <w:rsid w:val="009263A8"/>
    <w:rsid w:val="00927207"/>
    <w:rsid w:val="0093112A"/>
    <w:rsid w:val="00932646"/>
    <w:rsid w:val="00933341"/>
    <w:rsid w:val="009355B4"/>
    <w:rsid w:val="00937C8A"/>
    <w:rsid w:val="00940D99"/>
    <w:rsid w:val="00941857"/>
    <w:rsid w:val="0094249F"/>
    <w:rsid w:val="00943047"/>
    <w:rsid w:val="00944465"/>
    <w:rsid w:val="00952BAA"/>
    <w:rsid w:val="009534C8"/>
    <w:rsid w:val="009537FF"/>
    <w:rsid w:val="00953C10"/>
    <w:rsid w:val="009542E4"/>
    <w:rsid w:val="009543E6"/>
    <w:rsid w:val="009546B8"/>
    <w:rsid w:val="009546E0"/>
    <w:rsid w:val="009565F6"/>
    <w:rsid w:val="009628C0"/>
    <w:rsid w:val="0096642A"/>
    <w:rsid w:val="009672EB"/>
    <w:rsid w:val="00971032"/>
    <w:rsid w:val="009737D6"/>
    <w:rsid w:val="00977443"/>
    <w:rsid w:val="00977EE6"/>
    <w:rsid w:val="00981B65"/>
    <w:rsid w:val="00982381"/>
    <w:rsid w:val="00983FA0"/>
    <w:rsid w:val="0098530B"/>
    <w:rsid w:val="009861BE"/>
    <w:rsid w:val="00986F3A"/>
    <w:rsid w:val="009919BF"/>
    <w:rsid w:val="00992EB4"/>
    <w:rsid w:val="009945FE"/>
    <w:rsid w:val="0099588F"/>
    <w:rsid w:val="009959B0"/>
    <w:rsid w:val="00996BE9"/>
    <w:rsid w:val="009A0E94"/>
    <w:rsid w:val="009A13C7"/>
    <w:rsid w:val="009A31B0"/>
    <w:rsid w:val="009A3DEB"/>
    <w:rsid w:val="009A40D4"/>
    <w:rsid w:val="009A5BF2"/>
    <w:rsid w:val="009B060F"/>
    <w:rsid w:val="009B273A"/>
    <w:rsid w:val="009B3524"/>
    <w:rsid w:val="009B6838"/>
    <w:rsid w:val="009B6F23"/>
    <w:rsid w:val="009B7E9E"/>
    <w:rsid w:val="009C5F35"/>
    <w:rsid w:val="009D05D3"/>
    <w:rsid w:val="009D699E"/>
    <w:rsid w:val="009D6E11"/>
    <w:rsid w:val="009E104E"/>
    <w:rsid w:val="009E3829"/>
    <w:rsid w:val="009E4B44"/>
    <w:rsid w:val="009E582F"/>
    <w:rsid w:val="009E5AC7"/>
    <w:rsid w:val="009E5BD9"/>
    <w:rsid w:val="009E6145"/>
    <w:rsid w:val="009E6575"/>
    <w:rsid w:val="009E7156"/>
    <w:rsid w:val="009F0D4F"/>
    <w:rsid w:val="009F306F"/>
    <w:rsid w:val="009F378A"/>
    <w:rsid w:val="009F4DFB"/>
    <w:rsid w:val="009F650E"/>
    <w:rsid w:val="009F78C6"/>
    <w:rsid w:val="00A0269B"/>
    <w:rsid w:val="00A055CD"/>
    <w:rsid w:val="00A058BF"/>
    <w:rsid w:val="00A10BCE"/>
    <w:rsid w:val="00A10E5A"/>
    <w:rsid w:val="00A11EA7"/>
    <w:rsid w:val="00A17EA1"/>
    <w:rsid w:val="00A20538"/>
    <w:rsid w:val="00A21515"/>
    <w:rsid w:val="00A21BD6"/>
    <w:rsid w:val="00A26B2A"/>
    <w:rsid w:val="00A27E95"/>
    <w:rsid w:val="00A27EA9"/>
    <w:rsid w:val="00A27ECE"/>
    <w:rsid w:val="00A3018D"/>
    <w:rsid w:val="00A30395"/>
    <w:rsid w:val="00A30C54"/>
    <w:rsid w:val="00A32A19"/>
    <w:rsid w:val="00A33DEF"/>
    <w:rsid w:val="00A33F38"/>
    <w:rsid w:val="00A35929"/>
    <w:rsid w:val="00A417B5"/>
    <w:rsid w:val="00A425CF"/>
    <w:rsid w:val="00A4390E"/>
    <w:rsid w:val="00A44205"/>
    <w:rsid w:val="00A442D3"/>
    <w:rsid w:val="00A45EDA"/>
    <w:rsid w:val="00A503F4"/>
    <w:rsid w:val="00A51425"/>
    <w:rsid w:val="00A52535"/>
    <w:rsid w:val="00A52C59"/>
    <w:rsid w:val="00A53CBD"/>
    <w:rsid w:val="00A550D0"/>
    <w:rsid w:val="00A57571"/>
    <w:rsid w:val="00A57D95"/>
    <w:rsid w:val="00A60798"/>
    <w:rsid w:val="00A614F2"/>
    <w:rsid w:val="00A6325D"/>
    <w:rsid w:val="00A64055"/>
    <w:rsid w:val="00A65AF3"/>
    <w:rsid w:val="00A65E26"/>
    <w:rsid w:val="00A667EE"/>
    <w:rsid w:val="00A7219B"/>
    <w:rsid w:val="00A72B1F"/>
    <w:rsid w:val="00A74439"/>
    <w:rsid w:val="00A775A0"/>
    <w:rsid w:val="00A778B2"/>
    <w:rsid w:val="00A81E51"/>
    <w:rsid w:val="00A81F57"/>
    <w:rsid w:val="00A8341F"/>
    <w:rsid w:val="00A83D56"/>
    <w:rsid w:val="00A85361"/>
    <w:rsid w:val="00A853E5"/>
    <w:rsid w:val="00A86E38"/>
    <w:rsid w:val="00A870FD"/>
    <w:rsid w:val="00A871DA"/>
    <w:rsid w:val="00A90719"/>
    <w:rsid w:val="00A91186"/>
    <w:rsid w:val="00A9167A"/>
    <w:rsid w:val="00A91E3A"/>
    <w:rsid w:val="00A92D2A"/>
    <w:rsid w:val="00A95B84"/>
    <w:rsid w:val="00A9650A"/>
    <w:rsid w:val="00A96B5E"/>
    <w:rsid w:val="00A97A64"/>
    <w:rsid w:val="00A97AA7"/>
    <w:rsid w:val="00AA4A36"/>
    <w:rsid w:val="00AA4B49"/>
    <w:rsid w:val="00AA755E"/>
    <w:rsid w:val="00AA766D"/>
    <w:rsid w:val="00AB0318"/>
    <w:rsid w:val="00AB23F9"/>
    <w:rsid w:val="00AB32AC"/>
    <w:rsid w:val="00AB4C5B"/>
    <w:rsid w:val="00AB5097"/>
    <w:rsid w:val="00AB5BB6"/>
    <w:rsid w:val="00AC247B"/>
    <w:rsid w:val="00AC2E15"/>
    <w:rsid w:val="00AC4616"/>
    <w:rsid w:val="00AC65CA"/>
    <w:rsid w:val="00AD20D9"/>
    <w:rsid w:val="00AD55EA"/>
    <w:rsid w:val="00AD6118"/>
    <w:rsid w:val="00AD741E"/>
    <w:rsid w:val="00AD77A2"/>
    <w:rsid w:val="00AE037A"/>
    <w:rsid w:val="00AE4521"/>
    <w:rsid w:val="00AF007E"/>
    <w:rsid w:val="00AF0DC4"/>
    <w:rsid w:val="00AF2FE6"/>
    <w:rsid w:val="00B0053B"/>
    <w:rsid w:val="00B0367C"/>
    <w:rsid w:val="00B045D7"/>
    <w:rsid w:val="00B066ED"/>
    <w:rsid w:val="00B11308"/>
    <w:rsid w:val="00B1569B"/>
    <w:rsid w:val="00B17CEE"/>
    <w:rsid w:val="00B20413"/>
    <w:rsid w:val="00B21814"/>
    <w:rsid w:val="00B21DBC"/>
    <w:rsid w:val="00B230FF"/>
    <w:rsid w:val="00B234A7"/>
    <w:rsid w:val="00B23F00"/>
    <w:rsid w:val="00B25566"/>
    <w:rsid w:val="00B27B1F"/>
    <w:rsid w:val="00B32A1D"/>
    <w:rsid w:val="00B35FD9"/>
    <w:rsid w:val="00B36A27"/>
    <w:rsid w:val="00B4127E"/>
    <w:rsid w:val="00B42B56"/>
    <w:rsid w:val="00B44C05"/>
    <w:rsid w:val="00B5126F"/>
    <w:rsid w:val="00B51EE6"/>
    <w:rsid w:val="00B545E3"/>
    <w:rsid w:val="00B54B74"/>
    <w:rsid w:val="00B54D96"/>
    <w:rsid w:val="00B56454"/>
    <w:rsid w:val="00B56D2A"/>
    <w:rsid w:val="00B574D8"/>
    <w:rsid w:val="00B57907"/>
    <w:rsid w:val="00B604C8"/>
    <w:rsid w:val="00B616B1"/>
    <w:rsid w:val="00B6177A"/>
    <w:rsid w:val="00B637AB"/>
    <w:rsid w:val="00B67896"/>
    <w:rsid w:val="00B71001"/>
    <w:rsid w:val="00B71AB3"/>
    <w:rsid w:val="00B7428D"/>
    <w:rsid w:val="00B74B8E"/>
    <w:rsid w:val="00B7578A"/>
    <w:rsid w:val="00B75FB7"/>
    <w:rsid w:val="00B77934"/>
    <w:rsid w:val="00B808B8"/>
    <w:rsid w:val="00B8480B"/>
    <w:rsid w:val="00B8652B"/>
    <w:rsid w:val="00B90A16"/>
    <w:rsid w:val="00B91D3D"/>
    <w:rsid w:val="00B937E7"/>
    <w:rsid w:val="00B95CF8"/>
    <w:rsid w:val="00B979A0"/>
    <w:rsid w:val="00BA19E6"/>
    <w:rsid w:val="00BA327B"/>
    <w:rsid w:val="00BA4F51"/>
    <w:rsid w:val="00BA770A"/>
    <w:rsid w:val="00BB0A67"/>
    <w:rsid w:val="00BB45E6"/>
    <w:rsid w:val="00BB5722"/>
    <w:rsid w:val="00BB583A"/>
    <w:rsid w:val="00BB5AEB"/>
    <w:rsid w:val="00BB695D"/>
    <w:rsid w:val="00BB6E94"/>
    <w:rsid w:val="00BB7CF7"/>
    <w:rsid w:val="00BC1F90"/>
    <w:rsid w:val="00BC3BE0"/>
    <w:rsid w:val="00BC3E3D"/>
    <w:rsid w:val="00BC4C58"/>
    <w:rsid w:val="00BC5CE1"/>
    <w:rsid w:val="00BD4025"/>
    <w:rsid w:val="00BD790E"/>
    <w:rsid w:val="00BD7DF3"/>
    <w:rsid w:val="00BE1542"/>
    <w:rsid w:val="00BE170D"/>
    <w:rsid w:val="00BE200E"/>
    <w:rsid w:val="00BE288C"/>
    <w:rsid w:val="00BE4F53"/>
    <w:rsid w:val="00BE5920"/>
    <w:rsid w:val="00BE5B3B"/>
    <w:rsid w:val="00BE6A07"/>
    <w:rsid w:val="00BE6B31"/>
    <w:rsid w:val="00BE7E2A"/>
    <w:rsid w:val="00BF35DA"/>
    <w:rsid w:val="00C00669"/>
    <w:rsid w:val="00C01623"/>
    <w:rsid w:val="00C01650"/>
    <w:rsid w:val="00C01D02"/>
    <w:rsid w:val="00C02DE4"/>
    <w:rsid w:val="00C04835"/>
    <w:rsid w:val="00C052F4"/>
    <w:rsid w:val="00C063F4"/>
    <w:rsid w:val="00C065D3"/>
    <w:rsid w:val="00C06ADF"/>
    <w:rsid w:val="00C1254C"/>
    <w:rsid w:val="00C14BBB"/>
    <w:rsid w:val="00C14EDF"/>
    <w:rsid w:val="00C21958"/>
    <w:rsid w:val="00C2270D"/>
    <w:rsid w:val="00C3145D"/>
    <w:rsid w:val="00C33621"/>
    <w:rsid w:val="00C33F45"/>
    <w:rsid w:val="00C3449B"/>
    <w:rsid w:val="00C354B3"/>
    <w:rsid w:val="00C354EC"/>
    <w:rsid w:val="00C36F99"/>
    <w:rsid w:val="00C40B0C"/>
    <w:rsid w:val="00C40D69"/>
    <w:rsid w:val="00C41630"/>
    <w:rsid w:val="00C41A09"/>
    <w:rsid w:val="00C41E8F"/>
    <w:rsid w:val="00C4346B"/>
    <w:rsid w:val="00C436A8"/>
    <w:rsid w:val="00C44D4D"/>
    <w:rsid w:val="00C4536F"/>
    <w:rsid w:val="00C52217"/>
    <w:rsid w:val="00C623BE"/>
    <w:rsid w:val="00C6252C"/>
    <w:rsid w:val="00C637FD"/>
    <w:rsid w:val="00C63BC3"/>
    <w:rsid w:val="00C64B67"/>
    <w:rsid w:val="00C64C36"/>
    <w:rsid w:val="00C65147"/>
    <w:rsid w:val="00C66DD9"/>
    <w:rsid w:val="00C72FE0"/>
    <w:rsid w:val="00C80775"/>
    <w:rsid w:val="00C814E2"/>
    <w:rsid w:val="00C870E9"/>
    <w:rsid w:val="00C909A9"/>
    <w:rsid w:val="00C9133D"/>
    <w:rsid w:val="00C91E8B"/>
    <w:rsid w:val="00C92959"/>
    <w:rsid w:val="00C92A04"/>
    <w:rsid w:val="00C935E8"/>
    <w:rsid w:val="00C96EDD"/>
    <w:rsid w:val="00CA065B"/>
    <w:rsid w:val="00CA0704"/>
    <w:rsid w:val="00CA3CEC"/>
    <w:rsid w:val="00CA4A00"/>
    <w:rsid w:val="00CA4CA7"/>
    <w:rsid w:val="00CA4F3B"/>
    <w:rsid w:val="00CA6640"/>
    <w:rsid w:val="00CB2907"/>
    <w:rsid w:val="00CB2F71"/>
    <w:rsid w:val="00CB3D67"/>
    <w:rsid w:val="00CB3F8A"/>
    <w:rsid w:val="00CB4F6B"/>
    <w:rsid w:val="00CB5259"/>
    <w:rsid w:val="00CC3E3E"/>
    <w:rsid w:val="00CC5788"/>
    <w:rsid w:val="00CD0643"/>
    <w:rsid w:val="00CD0E99"/>
    <w:rsid w:val="00CD13BD"/>
    <w:rsid w:val="00CD7F34"/>
    <w:rsid w:val="00CE1208"/>
    <w:rsid w:val="00CE346E"/>
    <w:rsid w:val="00CE4842"/>
    <w:rsid w:val="00CE4C24"/>
    <w:rsid w:val="00CE638D"/>
    <w:rsid w:val="00CE6A83"/>
    <w:rsid w:val="00CF1A24"/>
    <w:rsid w:val="00CF2B5A"/>
    <w:rsid w:val="00CF3195"/>
    <w:rsid w:val="00CF40A8"/>
    <w:rsid w:val="00CF551B"/>
    <w:rsid w:val="00CF551D"/>
    <w:rsid w:val="00CF56A2"/>
    <w:rsid w:val="00CF6EE9"/>
    <w:rsid w:val="00CF6F3C"/>
    <w:rsid w:val="00D006A6"/>
    <w:rsid w:val="00D00D23"/>
    <w:rsid w:val="00D04B41"/>
    <w:rsid w:val="00D06A21"/>
    <w:rsid w:val="00D06F50"/>
    <w:rsid w:val="00D07C6C"/>
    <w:rsid w:val="00D10F74"/>
    <w:rsid w:val="00D11B99"/>
    <w:rsid w:val="00D1637E"/>
    <w:rsid w:val="00D172C7"/>
    <w:rsid w:val="00D17588"/>
    <w:rsid w:val="00D1799C"/>
    <w:rsid w:val="00D20269"/>
    <w:rsid w:val="00D20410"/>
    <w:rsid w:val="00D22469"/>
    <w:rsid w:val="00D23DEF"/>
    <w:rsid w:val="00D23E4F"/>
    <w:rsid w:val="00D260A7"/>
    <w:rsid w:val="00D26183"/>
    <w:rsid w:val="00D263A0"/>
    <w:rsid w:val="00D26426"/>
    <w:rsid w:val="00D30E74"/>
    <w:rsid w:val="00D31287"/>
    <w:rsid w:val="00D32928"/>
    <w:rsid w:val="00D32A60"/>
    <w:rsid w:val="00D3386D"/>
    <w:rsid w:val="00D34D76"/>
    <w:rsid w:val="00D35283"/>
    <w:rsid w:val="00D41A25"/>
    <w:rsid w:val="00D45C69"/>
    <w:rsid w:val="00D46F6A"/>
    <w:rsid w:val="00D506AF"/>
    <w:rsid w:val="00D51944"/>
    <w:rsid w:val="00D51DA1"/>
    <w:rsid w:val="00D53290"/>
    <w:rsid w:val="00D532B5"/>
    <w:rsid w:val="00D543F5"/>
    <w:rsid w:val="00D5674D"/>
    <w:rsid w:val="00D5706C"/>
    <w:rsid w:val="00D57673"/>
    <w:rsid w:val="00D605C9"/>
    <w:rsid w:val="00D6065E"/>
    <w:rsid w:val="00D62121"/>
    <w:rsid w:val="00D65984"/>
    <w:rsid w:val="00D6776B"/>
    <w:rsid w:val="00D7139C"/>
    <w:rsid w:val="00D7678B"/>
    <w:rsid w:val="00D822ED"/>
    <w:rsid w:val="00D83E11"/>
    <w:rsid w:val="00D930CC"/>
    <w:rsid w:val="00D94A4A"/>
    <w:rsid w:val="00D9662E"/>
    <w:rsid w:val="00D97CF9"/>
    <w:rsid w:val="00DA1BFF"/>
    <w:rsid w:val="00DA2D76"/>
    <w:rsid w:val="00DA2E08"/>
    <w:rsid w:val="00DA3002"/>
    <w:rsid w:val="00DA420C"/>
    <w:rsid w:val="00DA7B90"/>
    <w:rsid w:val="00DB0BEB"/>
    <w:rsid w:val="00DB45DB"/>
    <w:rsid w:val="00DC2422"/>
    <w:rsid w:val="00DC2BB1"/>
    <w:rsid w:val="00DC2E9A"/>
    <w:rsid w:val="00DC3D30"/>
    <w:rsid w:val="00DC547F"/>
    <w:rsid w:val="00DC64F1"/>
    <w:rsid w:val="00DC76D0"/>
    <w:rsid w:val="00DD248E"/>
    <w:rsid w:val="00DD2C7B"/>
    <w:rsid w:val="00DD3985"/>
    <w:rsid w:val="00DD431C"/>
    <w:rsid w:val="00DD6857"/>
    <w:rsid w:val="00DE0889"/>
    <w:rsid w:val="00DE56EE"/>
    <w:rsid w:val="00DE7829"/>
    <w:rsid w:val="00DF04C0"/>
    <w:rsid w:val="00DF0CED"/>
    <w:rsid w:val="00DF31ED"/>
    <w:rsid w:val="00DF3F21"/>
    <w:rsid w:val="00DF5108"/>
    <w:rsid w:val="00E002C8"/>
    <w:rsid w:val="00E03ACD"/>
    <w:rsid w:val="00E079C6"/>
    <w:rsid w:val="00E1318E"/>
    <w:rsid w:val="00E1752F"/>
    <w:rsid w:val="00E2140F"/>
    <w:rsid w:val="00E21E03"/>
    <w:rsid w:val="00E2255E"/>
    <w:rsid w:val="00E229AB"/>
    <w:rsid w:val="00E24FE7"/>
    <w:rsid w:val="00E25ED3"/>
    <w:rsid w:val="00E268A9"/>
    <w:rsid w:val="00E2771F"/>
    <w:rsid w:val="00E31CF4"/>
    <w:rsid w:val="00E342EA"/>
    <w:rsid w:val="00E348F6"/>
    <w:rsid w:val="00E35A9F"/>
    <w:rsid w:val="00E36CCF"/>
    <w:rsid w:val="00E36F19"/>
    <w:rsid w:val="00E40378"/>
    <w:rsid w:val="00E45D60"/>
    <w:rsid w:val="00E47B60"/>
    <w:rsid w:val="00E53079"/>
    <w:rsid w:val="00E55FDE"/>
    <w:rsid w:val="00E57D26"/>
    <w:rsid w:val="00E610DE"/>
    <w:rsid w:val="00E62AE9"/>
    <w:rsid w:val="00E649CA"/>
    <w:rsid w:val="00E66661"/>
    <w:rsid w:val="00E666C2"/>
    <w:rsid w:val="00E70287"/>
    <w:rsid w:val="00E707CE"/>
    <w:rsid w:val="00E70E73"/>
    <w:rsid w:val="00E70F67"/>
    <w:rsid w:val="00E727AE"/>
    <w:rsid w:val="00E72AD3"/>
    <w:rsid w:val="00E74216"/>
    <w:rsid w:val="00E759BA"/>
    <w:rsid w:val="00E809EB"/>
    <w:rsid w:val="00E81BCA"/>
    <w:rsid w:val="00E82937"/>
    <w:rsid w:val="00E8422E"/>
    <w:rsid w:val="00E86A28"/>
    <w:rsid w:val="00E86DA6"/>
    <w:rsid w:val="00E8722A"/>
    <w:rsid w:val="00E92FF6"/>
    <w:rsid w:val="00E931F4"/>
    <w:rsid w:val="00E934D4"/>
    <w:rsid w:val="00E962C6"/>
    <w:rsid w:val="00E97694"/>
    <w:rsid w:val="00EA10D8"/>
    <w:rsid w:val="00EA10E5"/>
    <w:rsid w:val="00EA1C44"/>
    <w:rsid w:val="00EA6009"/>
    <w:rsid w:val="00EA62C6"/>
    <w:rsid w:val="00EB3CB3"/>
    <w:rsid w:val="00EB67D6"/>
    <w:rsid w:val="00EB7DA1"/>
    <w:rsid w:val="00EB7DDD"/>
    <w:rsid w:val="00EC062C"/>
    <w:rsid w:val="00EC1F39"/>
    <w:rsid w:val="00EC2F6B"/>
    <w:rsid w:val="00EC40A0"/>
    <w:rsid w:val="00EC60D1"/>
    <w:rsid w:val="00ED0969"/>
    <w:rsid w:val="00ED30D1"/>
    <w:rsid w:val="00ED323C"/>
    <w:rsid w:val="00ED4929"/>
    <w:rsid w:val="00ED624C"/>
    <w:rsid w:val="00ED7B79"/>
    <w:rsid w:val="00EE0348"/>
    <w:rsid w:val="00EE1799"/>
    <w:rsid w:val="00EE2E3C"/>
    <w:rsid w:val="00EE4B57"/>
    <w:rsid w:val="00EF17E8"/>
    <w:rsid w:val="00EF3476"/>
    <w:rsid w:val="00F00761"/>
    <w:rsid w:val="00F03E8A"/>
    <w:rsid w:val="00F073F0"/>
    <w:rsid w:val="00F1153E"/>
    <w:rsid w:val="00F12B53"/>
    <w:rsid w:val="00F136EA"/>
    <w:rsid w:val="00F15612"/>
    <w:rsid w:val="00F158CD"/>
    <w:rsid w:val="00F15DE2"/>
    <w:rsid w:val="00F17385"/>
    <w:rsid w:val="00F21D14"/>
    <w:rsid w:val="00F228AF"/>
    <w:rsid w:val="00F2441C"/>
    <w:rsid w:val="00F24753"/>
    <w:rsid w:val="00F24B5C"/>
    <w:rsid w:val="00F25947"/>
    <w:rsid w:val="00F3175B"/>
    <w:rsid w:val="00F31BF9"/>
    <w:rsid w:val="00F32513"/>
    <w:rsid w:val="00F330DE"/>
    <w:rsid w:val="00F35FCD"/>
    <w:rsid w:val="00F375FB"/>
    <w:rsid w:val="00F415B3"/>
    <w:rsid w:val="00F424D4"/>
    <w:rsid w:val="00F42A88"/>
    <w:rsid w:val="00F42F14"/>
    <w:rsid w:val="00F43349"/>
    <w:rsid w:val="00F43ADE"/>
    <w:rsid w:val="00F44DFA"/>
    <w:rsid w:val="00F47626"/>
    <w:rsid w:val="00F47D5A"/>
    <w:rsid w:val="00F526BA"/>
    <w:rsid w:val="00F52DB9"/>
    <w:rsid w:val="00F52FBB"/>
    <w:rsid w:val="00F5431A"/>
    <w:rsid w:val="00F56C31"/>
    <w:rsid w:val="00F56CEE"/>
    <w:rsid w:val="00F61E31"/>
    <w:rsid w:val="00F61FD1"/>
    <w:rsid w:val="00F63618"/>
    <w:rsid w:val="00F646BE"/>
    <w:rsid w:val="00F650F3"/>
    <w:rsid w:val="00F65C55"/>
    <w:rsid w:val="00F67932"/>
    <w:rsid w:val="00F713F3"/>
    <w:rsid w:val="00F73F74"/>
    <w:rsid w:val="00F758FE"/>
    <w:rsid w:val="00F81FE8"/>
    <w:rsid w:val="00F82B61"/>
    <w:rsid w:val="00F83DB6"/>
    <w:rsid w:val="00F84BDC"/>
    <w:rsid w:val="00F85B0D"/>
    <w:rsid w:val="00F87A5A"/>
    <w:rsid w:val="00F9139D"/>
    <w:rsid w:val="00F915A2"/>
    <w:rsid w:val="00F931CC"/>
    <w:rsid w:val="00F9404F"/>
    <w:rsid w:val="00F960FE"/>
    <w:rsid w:val="00F96D10"/>
    <w:rsid w:val="00FA241D"/>
    <w:rsid w:val="00FA25C0"/>
    <w:rsid w:val="00FA4FDA"/>
    <w:rsid w:val="00FA5162"/>
    <w:rsid w:val="00FA7447"/>
    <w:rsid w:val="00FB035C"/>
    <w:rsid w:val="00FB0A63"/>
    <w:rsid w:val="00FB3DD9"/>
    <w:rsid w:val="00FB7A33"/>
    <w:rsid w:val="00FC1AAE"/>
    <w:rsid w:val="00FC2A96"/>
    <w:rsid w:val="00FC356A"/>
    <w:rsid w:val="00FC3AF6"/>
    <w:rsid w:val="00FC4889"/>
    <w:rsid w:val="00FC7890"/>
    <w:rsid w:val="00FD01F8"/>
    <w:rsid w:val="00FD060B"/>
    <w:rsid w:val="00FD39A8"/>
    <w:rsid w:val="00FD3E47"/>
    <w:rsid w:val="00FD4490"/>
    <w:rsid w:val="00FD6742"/>
    <w:rsid w:val="00FE2EB6"/>
    <w:rsid w:val="00FE3785"/>
    <w:rsid w:val="00FE556D"/>
    <w:rsid w:val="00FE75DE"/>
    <w:rsid w:val="00FE7BE5"/>
    <w:rsid w:val="00FF4965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8E9F0"/>
  <w15:chartTrackingRefBased/>
  <w15:docId w15:val="{CC6D6C71-CF70-4391-99FB-BD9AF304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F3D"/>
  </w:style>
  <w:style w:type="paragraph" w:styleId="Heading1">
    <w:name w:val="heading 1"/>
    <w:basedOn w:val="Normal"/>
    <w:next w:val="Normal"/>
    <w:link w:val="Heading1Char"/>
    <w:uiPriority w:val="9"/>
    <w:qFormat/>
    <w:rsid w:val="00031E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305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305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305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305E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39"/>
    <w:rsid w:val="0086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4AE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E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64AE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64AEC"/>
    <w:rPr>
      <w:rFonts w:ascii="Arial" w:hAnsi="Arial" w:cs="Arial"/>
      <w:noProof/>
      <w:sz w:val="24"/>
    </w:rPr>
  </w:style>
  <w:style w:type="character" w:customStyle="1" w:styleId="cit-auth1">
    <w:name w:val="cit-auth1"/>
    <w:basedOn w:val="DefaultParagraphFont"/>
    <w:rsid w:val="00DD431C"/>
  </w:style>
  <w:style w:type="character" w:customStyle="1" w:styleId="cit-name-surname">
    <w:name w:val="cit-name-surname"/>
    <w:basedOn w:val="DefaultParagraphFont"/>
    <w:rsid w:val="00DD431C"/>
  </w:style>
  <w:style w:type="character" w:customStyle="1" w:styleId="cit-name-given-names">
    <w:name w:val="cit-name-given-names"/>
    <w:basedOn w:val="DefaultParagraphFont"/>
    <w:rsid w:val="00DD431C"/>
  </w:style>
  <w:style w:type="table" w:styleId="ListTable1Light">
    <w:name w:val="List Table 1 Light"/>
    <w:basedOn w:val="TableNormal"/>
    <w:uiPriority w:val="46"/>
    <w:rsid w:val="00BB6E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5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5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5C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540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1D3D"/>
    <w:pPr>
      <w:ind w:left="720"/>
      <w:contextualSpacing/>
    </w:pPr>
  </w:style>
  <w:style w:type="paragraph" w:customStyle="1" w:styleId="Default">
    <w:name w:val="Default"/>
    <w:rsid w:val="00753D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4351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F2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B8C"/>
  </w:style>
  <w:style w:type="paragraph" w:styleId="Footer">
    <w:name w:val="footer"/>
    <w:basedOn w:val="Normal"/>
    <w:link w:val="FooterChar"/>
    <w:uiPriority w:val="99"/>
    <w:unhideWhenUsed/>
    <w:rsid w:val="006F2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B8C"/>
  </w:style>
  <w:style w:type="character" w:styleId="Emphasis">
    <w:name w:val="Emphasis"/>
    <w:basedOn w:val="DefaultParagraphFont"/>
    <w:uiPriority w:val="20"/>
    <w:qFormat/>
    <w:rsid w:val="002A7DE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82381"/>
  </w:style>
  <w:style w:type="character" w:customStyle="1" w:styleId="Heading1Char">
    <w:name w:val="Heading 1 Char"/>
    <w:basedOn w:val="DefaultParagraphFont"/>
    <w:link w:val="Heading1"/>
    <w:uiPriority w:val="9"/>
    <w:rsid w:val="00031E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1E23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66B9D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E2443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66B9D"/>
    <w:pPr>
      <w:spacing w:after="0"/>
      <w:ind w:left="440"/>
    </w:pPr>
    <w:rPr>
      <w:rFonts w:cstheme="minorHAnsi"/>
      <w:sz w:val="20"/>
      <w:szCs w:val="20"/>
    </w:rPr>
  </w:style>
  <w:style w:type="paragraph" w:styleId="NoSpacing">
    <w:name w:val="No Spacing"/>
    <w:uiPriority w:val="1"/>
    <w:qFormat/>
    <w:rsid w:val="00031E2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4394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D04B41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4B41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4B41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4B41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4B41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4B41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3720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9231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76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1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44B37-5C1D-4B6A-A116-B15530EA9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5</TotalTime>
  <Pages>4</Pages>
  <Words>1776</Words>
  <Characters>941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260</cp:revision>
  <cp:lastPrinted>2018-12-18T09:01:00Z</cp:lastPrinted>
  <dcterms:created xsi:type="dcterms:W3CDTF">2018-10-08T13:24:00Z</dcterms:created>
  <dcterms:modified xsi:type="dcterms:W3CDTF">2019-01-18T10:57:00Z</dcterms:modified>
</cp:coreProperties>
</file>